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846"/>
        <w:gridCol w:w="846"/>
        <w:gridCol w:w="1026"/>
        <w:gridCol w:w="1011"/>
        <w:gridCol w:w="1189"/>
        <w:gridCol w:w="2024"/>
      </w:tblGrid>
      <w:tr w:rsidR="00521BAC" w:rsidRPr="00967C6A" w14:paraId="45868972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5E85E1" w14:textId="77777777" w:rsidR="000D163C" w:rsidRPr="000D163C" w:rsidRDefault="000D163C" w:rsidP="000D163C">
            <w:r w:rsidRPr="000D163C">
              <w:t>Characterist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42F276" w14:textId="77777777" w:rsidR="000D163C" w:rsidRPr="000D163C" w:rsidRDefault="000D163C" w:rsidP="000D163C">
            <w:r w:rsidRPr="000D163C"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5C7E06" w14:textId="77777777" w:rsidR="000D163C" w:rsidRPr="000D163C" w:rsidRDefault="000D163C" w:rsidP="000D163C">
            <w:r w:rsidRPr="000D163C">
              <w:t>S.E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5B67E6" w14:textId="77777777" w:rsidR="000D163C" w:rsidRPr="000D163C" w:rsidRDefault="000D163C" w:rsidP="000D163C">
            <w:r w:rsidRPr="000D163C">
              <w:t>Wald χ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ADB37A" w14:textId="77777777" w:rsidR="000D163C" w:rsidRPr="00E5581C" w:rsidRDefault="000D163C" w:rsidP="000D163C">
            <w:r w:rsidRPr="00E5581C">
              <w:t>p-valu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CB2FC1" w14:textId="77777777" w:rsidR="000D163C" w:rsidRPr="000D163C" w:rsidRDefault="000D163C" w:rsidP="000D163C">
            <w:r w:rsidRPr="000D163C">
              <w:t>Odds Ratio (OR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F3D030" w14:textId="77777777" w:rsidR="000D163C" w:rsidRPr="000D163C" w:rsidRDefault="000D163C" w:rsidP="000D163C">
            <w:r w:rsidRPr="000D163C">
              <w:t>95% Confidence Interval for OR</w:t>
            </w:r>
          </w:p>
        </w:tc>
      </w:tr>
      <w:tr w:rsidR="00521BAC" w:rsidRPr="00967C6A" w14:paraId="2907B03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53A33E" w14:textId="77777777" w:rsidR="000D163C" w:rsidRPr="000D163C" w:rsidRDefault="000D163C" w:rsidP="000D163C">
            <w:r w:rsidRPr="000D163C">
              <w:t>Continuous Variabl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AA70A5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B02BBB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8A6AD8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31A600" w14:textId="77777777" w:rsidR="000D163C" w:rsidRPr="00E5581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BA3D6C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D30F88" w14:textId="02666769" w:rsidR="000D163C" w:rsidRPr="000D163C" w:rsidRDefault="000D163C" w:rsidP="000D163C">
            <w:r w:rsidRPr="000D163C">
              <w:t xml:space="preserve">Lower </w:t>
            </w:r>
            <w:r w:rsidR="00732046" w:rsidRPr="00967C6A">
              <w:t>–</w:t>
            </w:r>
            <w:r w:rsidRPr="000D163C">
              <w:t xml:space="preserve"> Upper</w:t>
            </w:r>
          </w:p>
        </w:tc>
      </w:tr>
      <w:tr w:rsidR="00521BAC" w:rsidRPr="00967C6A" w14:paraId="653AD8C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FF3533" w14:textId="77777777" w:rsidR="000D163C" w:rsidRPr="000D163C" w:rsidRDefault="000D163C" w:rsidP="000D163C">
            <w:r w:rsidRPr="000D163C">
              <w:t>Age (per year increase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A8A07F" w14:textId="70F15B84" w:rsidR="000D163C" w:rsidRPr="000D163C" w:rsidRDefault="000D163C" w:rsidP="000D163C">
            <w:r w:rsidRPr="000D163C">
              <w:t>0.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22001B" w14:textId="1394EB26" w:rsidR="000D163C" w:rsidRPr="000D163C" w:rsidRDefault="000D163C" w:rsidP="000D163C">
            <w:r w:rsidRPr="000D163C">
              <w:t>0.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6AC8BA" w14:textId="55322D2B" w:rsidR="000D163C" w:rsidRPr="000D163C" w:rsidRDefault="000D163C" w:rsidP="000D163C">
            <w:r w:rsidRPr="000D163C">
              <w:t>9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A354E5" w14:textId="4E5E31BF" w:rsidR="000D163C" w:rsidRPr="00E5581C" w:rsidRDefault="000D163C" w:rsidP="000D163C">
            <w:r w:rsidRPr="00E5581C">
              <w:t>0.</w:t>
            </w:r>
            <w:r w:rsidR="00692697" w:rsidRPr="00E5581C"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FCC06A" w14:textId="593DA20D" w:rsidR="000D163C" w:rsidRPr="000D163C" w:rsidRDefault="000D163C" w:rsidP="000D163C">
            <w:r w:rsidRPr="000D163C">
              <w:t>0.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6E7992" w14:textId="42E7891D" w:rsidR="000D163C" w:rsidRPr="000D163C" w:rsidRDefault="000D163C" w:rsidP="000D163C">
            <w:r w:rsidRPr="000D163C">
              <w:t xml:space="preserve">0.85 - </w:t>
            </w:r>
            <w:r w:rsidR="00692697">
              <w:t>1</w:t>
            </w:r>
            <w:r w:rsidRPr="000D163C">
              <w:t>.97</w:t>
            </w:r>
          </w:p>
        </w:tc>
      </w:tr>
      <w:tr w:rsidR="00521BAC" w:rsidRPr="00967C6A" w14:paraId="4864DAD6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9B95E0" w14:textId="77777777" w:rsidR="000D163C" w:rsidRPr="000D163C" w:rsidRDefault="000D163C" w:rsidP="000D163C">
            <w:r w:rsidRPr="000D163C">
              <w:t>Family monthly income (per 1000 ETB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D179B4" w14:textId="15B4B2B4" w:rsidR="000D163C" w:rsidRPr="000D163C" w:rsidRDefault="000D163C" w:rsidP="000D163C">
            <w:r w:rsidRPr="000D163C">
              <w:t>0.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36EB99" w14:textId="1B30026B" w:rsidR="000D163C" w:rsidRPr="000D163C" w:rsidRDefault="000D163C" w:rsidP="000D163C">
            <w:r w:rsidRPr="000D163C">
              <w:t>0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F91424" w14:textId="04A037D7" w:rsidR="000D163C" w:rsidRPr="000D163C" w:rsidRDefault="000D163C" w:rsidP="000D163C">
            <w:r w:rsidRPr="000D163C">
              <w:t>14.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866E76" w14:textId="51F2D167" w:rsidR="000D163C" w:rsidRPr="00E5581C" w:rsidRDefault="000D163C" w:rsidP="000D163C">
            <w:r w:rsidRPr="00E5581C">
              <w:t>0.</w:t>
            </w:r>
            <w:r w:rsidR="00692697" w:rsidRPr="00E5581C"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48865A" w14:textId="063C4186" w:rsidR="000D163C" w:rsidRPr="000D163C" w:rsidRDefault="00732046" w:rsidP="000D163C">
            <w:r w:rsidRPr="00967C6A">
              <w:t>0</w:t>
            </w:r>
            <w:r w:rsidR="000D163C" w:rsidRPr="000D163C">
              <w:t>.</w:t>
            </w:r>
            <w:r w:rsidR="00692697">
              <w:t>5</w:t>
            </w:r>
            <w:r w:rsidR="000D163C" w:rsidRPr="000D163C"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56EA3C" w14:textId="2FC6B255" w:rsidR="000D163C" w:rsidRPr="000D163C" w:rsidRDefault="000D163C" w:rsidP="000D163C">
            <w:r w:rsidRPr="000D163C">
              <w:t>0.</w:t>
            </w:r>
            <w:r w:rsidR="00692697">
              <w:t>4</w:t>
            </w:r>
            <w:r w:rsidRPr="000D163C">
              <w:t>0 -</w:t>
            </w:r>
            <w:r w:rsidR="00692697">
              <w:t>1</w:t>
            </w:r>
            <w:r w:rsidRPr="000D163C">
              <w:t>.93</w:t>
            </w:r>
          </w:p>
        </w:tc>
      </w:tr>
      <w:tr w:rsidR="00521BAC" w:rsidRPr="00967C6A" w14:paraId="799288B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2C11D1" w14:textId="77777777" w:rsidR="000D163C" w:rsidRPr="000D163C" w:rsidRDefault="000D163C" w:rsidP="000D163C">
            <w:r w:rsidRPr="000D163C">
              <w:t>Student pocket money (per 100 ETB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B4631C" w14:textId="3EBDE231" w:rsidR="000D163C" w:rsidRPr="000D163C" w:rsidRDefault="000D163C" w:rsidP="000D163C">
            <w:r w:rsidRPr="000D163C">
              <w:t>0.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4AD707" w14:textId="016127E0" w:rsidR="000D163C" w:rsidRPr="000D163C" w:rsidRDefault="000D163C" w:rsidP="000D163C">
            <w:r w:rsidRPr="000D163C">
              <w:t>0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2807AE" w14:textId="41211021" w:rsidR="000D163C" w:rsidRPr="000D163C" w:rsidRDefault="000D163C" w:rsidP="000D163C">
            <w:r w:rsidRPr="000D163C">
              <w:t>19.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BB5369" w14:textId="6B584AA3" w:rsidR="000D163C" w:rsidRPr="00E5581C" w:rsidRDefault="000D163C" w:rsidP="000D163C">
            <w:r w:rsidRPr="00E5581C">
              <w:t>0.</w:t>
            </w:r>
            <w:r w:rsidR="00692697" w:rsidRPr="00E5581C"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7BBBA2" w14:textId="5DB36015" w:rsidR="000D163C" w:rsidRPr="000D163C" w:rsidRDefault="000D163C" w:rsidP="000D163C">
            <w:r w:rsidRPr="000D163C">
              <w:t>0.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DA238D" w14:textId="0E8EAF93" w:rsidR="000D163C" w:rsidRPr="000D163C" w:rsidRDefault="000D163C" w:rsidP="000D163C">
            <w:r w:rsidRPr="000D163C">
              <w:t xml:space="preserve">0.73 - </w:t>
            </w:r>
            <w:r w:rsidR="00692697">
              <w:t>1</w:t>
            </w:r>
            <w:r w:rsidRPr="000D163C">
              <w:t>.88</w:t>
            </w:r>
          </w:p>
        </w:tc>
      </w:tr>
      <w:tr w:rsidR="00521BAC" w:rsidRPr="00967C6A" w14:paraId="7C35EF2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9328E0" w14:textId="77777777" w:rsidR="000D163C" w:rsidRPr="000D163C" w:rsidRDefault="000D163C" w:rsidP="000D163C">
            <w:r w:rsidRPr="000D163C">
              <w:t>Categorical Variables (Reference Group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93D7F0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D005BA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788E02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ECA99C" w14:textId="77777777" w:rsidR="000D163C" w:rsidRPr="00E5581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339912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840162" w14:textId="77777777" w:rsidR="000D163C" w:rsidRPr="000D163C" w:rsidRDefault="000D163C" w:rsidP="000D163C"/>
        </w:tc>
      </w:tr>
      <w:tr w:rsidR="00521BAC" w:rsidRPr="00967C6A" w14:paraId="5BA24996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23D6B9" w14:textId="77777777" w:rsidR="000D163C" w:rsidRPr="000D163C" w:rsidRDefault="000D163C" w:rsidP="000D163C">
            <w:r w:rsidRPr="000D163C">
              <w:t>Gender (Ref: Female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F15C49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6E37A2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5916E5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D02F41" w14:textId="77777777" w:rsidR="000D163C" w:rsidRPr="00E5581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B17ED7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5C0114" w14:textId="77777777" w:rsidR="000D163C" w:rsidRPr="000D163C" w:rsidRDefault="000D163C" w:rsidP="000D163C"/>
        </w:tc>
      </w:tr>
      <w:tr w:rsidR="00521BAC" w:rsidRPr="00967C6A" w14:paraId="0E79114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EDD9DA" w14:textId="77777777" w:rsidR="000D163C" w:rsidRPr="000D163C" w:rsidRDefault="000D163C" w:rsidP="000D163C">
            <w:r w:rsidRPr="000D163C">
              <w:t>Ma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CB82A5" w14:textId="0F02D02F" w:rsidR="000D163C" w:rsidRPr="000D163C" w:rsidRDefault="000D163C" w:rsidP="000D163C">
            <w:r w:rsidRPr="000D163C">
              <w:t>0.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5FD6ED" w14:textId="6D66BBF6" w:rsidR="000D163C" w:rsidRPr="000D163C" w:rsidRDefault="000D163C" w:rsidP="000D163C">
            <w:r w:rsidRPr="000D163C">
              <w:t>0.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C4F3A0" w14:textId="21760073" w:rsidR="000D163C" w:rsidRPr="000D163C" w:rsidRDefault="000D163C" w:rsidP="000D163C">
            <w:r w:rsidRPr="000D163C">
              <w:t>9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C31D6F" w14:textId="27EA4132" w:rsidR="000D163C" w:rsidRPr="00E5581C" w:rsidRDefault="000D163C" w:rsidP="000D163C">
            <w:r w:rsidRPr="00E5581C">
              <w:t>0.</w:t>
            </w:r>
            <w:r w:rsidR="00692697" w:rsidRPr="00E5581C">
              <w:t>1</w:t>
            </w:r>
            <w:r w:rsidRPr="00E5581C">
              <w:t>3</w:t>
            </w:r>
            <w:r w:rsidR="00692697" w:rsidRPr="00E5581C"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4D2322" w14:textId="3E5F798E" w:rsidR="000D163C" w:rsidRPr="000D163C" w:rsidRDefault="00692697" w:rsidP="000D163C">
            <w:r>
              <w:t>1</w:t>
            </w:r>
            <w:r w:rsidR="000D163C" w:rsidRPr="000D163C">
              <w:t>.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49BA34" w14:textId="130F5E0B" w:rsidR="000D163C" w:rsidRPr="000D163C" w:rsidRDefault="000D163C" w:rsidP="000D163C">
            <w:r w:rsidRPr="000D163C">
              <w:t>0.32 -</w:t>
            </w:r>
            <w:r w:rsidR="00692697">
              <w:t>2</w:t>
            </w:r>
            <w:r w:rsidRPr="000D163C">
              <w:t>.79</w:t>
            </w:r>
          </w:p>
        </w:tc>
      </w:tr>
      <w:tr w:rsidR="00521BAC" w:rsidRPr="00967C6A" w14:paraId="66BF614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983644" w14:textId="77777777" w:rsidR="000D163C" w:rsidRPr="000D163C" w:rsidRDefault="000D163C" w:rsidP="000D163C">
            <w:r w:rsidRPr="000D163C">
              <w:t>Residence (Ref: Urba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66C35E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61BFDF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0A95DF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2446E9" w14:textId="77777777" w:rsidR="000D163C" w:rsidRPr="00E5581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C10348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A7ADB3" w14:textId="77777777" w:rsidR="000D163C" w:rsidRPr="000D163C" w:rsidRDefault="000D163C" w:rsidP="000D163C"/>
        </w:tc>
      </w:tr>
      <w:tr w:rsidR="00521BAC" w:rsidRPr="00967C6A" w14:paraId="56D064B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03367F" w14:textId="77777777" w:rsidR="000D163C" w:rsidRPr="000D163C" w:rsidRDefault="000D163C" w:rsidP="000D163C">
            <w:r w:rsidRPr="000D163C">
              <w:t>Rur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4E7E8E" w14:textId="022DF9AF" w:rsidR="000D163C" w:rsidRPr="000D163C" w:rsidRDefault="000D163C" w:rsidP="000D163C">
            <w:r w:rsidRPr="000D163C">
              <w:t>1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59CDF3" w14:textId="2A6B9FA3" w:rsidR="000D163C" w:rsidRPr="000D163C" w:rsidRDefault="000D163C" w:rsidP="000D163C">
            <w:r w:rsidRPr="000D163C">
              <w:t>0.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3EBE3E" w14:textId="5F66420A" w:rsidR="000D163C" w:rsidRPr="000D163C" w:rsidRDefault="000D163C" w:rsidP="000D163C">
            <w:r w:rsidRPr="000D163C">
              <w:t>20.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1517A2" w14:textId="2E34631B" w:rsidR="000D163C" w:rsidRPr="00E5581C" w:rsidRDefault="000D163C" w:rsidP="000D163C">
            <w:r w:rsidRPr="00E5581C">
              <w:t>0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3863C9" w14:textId="73A820DC" w:rsidR="000D163C" w:rsidRPr="000D163C" w:rsidRDefault="00521BAC" w:rsidP="000D163C">
            <w:r w:rsidRPr="00B076DC">
              <w:rPr>
                <w:rFonts w:ascii="Times New Roman" w:eastAsia="Calibri" w:hAnsi="Times New Roman" w:cs="Times New Roman"/>
                <w:color w:val="000000" w:themeColor="text1"/>
              </w:rPr>
              <w:t>4.49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59103A" w14:textId="7CE42D47" w:rsidR="000D163C" w:rsidRPr="000D163C" w:rsidRDefault="00521BAC" w:rsidP="000D163C">
            <w:r>
              <w:t>2</w:t>
            </w:r>
            <w:r w:rsidR="000D163C" w:rsidRPr="000D163C">
              <w:t xml:space="preserve">.87 - </w:t>
            </w:r>
            <w:r>
              <w:t>7</w:t>
            </w:r>
            <w:r w:rsidR="000D163C" w:rsidRPr="000D163C">
              <w:t>.81</w:t>
            </w:r>
          </w:p>
        </w:tc>
      </w:tr>
      <w:tr w:rsidR="00521BAC" w:rsidRPr="00967C6A" w14:paraId="1D53207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B4FD61" w14:textId="77777777" w:rsidR="000D163C" w:rsidRPr="000D163C" w:rsidRDefault="000D163C" w:rsidP="000D163C">
            <w:r w:rsidRPr="000D163C">
              <w:lastRenderedPageBreak/>
              <w:t>Mother education (Ref: Higher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69227F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5D14B6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F07B42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B57775" w14:textId="77777777" w:rsidR="000D163C" w:rsidRPr="00E5581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B48D3C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9B0671" w14:textId="77777777" w:rsidR="000D163C" w:rsidRPr="000D163C" w:rsidRDefault="000D163C" w:rsidP="000D163C"/>
        </w:tc>
      </w:tr>
      <w:tr w:rsidR="00521BAC" w:rsidRPr="00967C6A" w14:paraId="3851F57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11B2E0" w14:textId="77777777" w:rsidR="000D163C" w:rsidRPr="000D163C" w:rsidRDefault="000D163C" w:rsidP="000D163C">
            <w:r w:rsidRPr="000D163C">
              <w:t>Unable to read/writ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080AF3" w14:textId="09E55D22" w:rsidR="000D163C" w:rsidRPr="000D163C" w:rsidRDefault="000D163C" w:rsidP="000D163C">
            <w:r w:rsidRPr="000D163C">
              <w:t>1.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98E25E" w14:textId="53154818" w:rsidR="000D163C" w:rsidRPr="000D163C" w:rsidRDefault="000D163C" w:rsidP="000D163C">
            <w:r w:rsidRPr="000D163C">
              <w:t>0.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31250A" w14:textId="358A95F4" w:rsidR="000D163C" w:rsidRPr="000D163C" w:rsidRDefault="000D163C" w:rsidP="000D163C">
            <w:r w:rsidRPr="000D163C">
              <w:t>18.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66B1E6" w14:textId="35343079" w:rsidR="000D163C" w:rsidRPr="00E5581C" w:rsidRDefault="000D163C" w:rsidP="000D163C">
            <w:r w:rsidRPr="00E5581C">
              <w:t>0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C3800C" w14:textId="6DE1726D" w:rsidR="000D163C" w:rsidRPr="000D163C" w:rsidRDefault="00521BAC" w:rsidP="000D163C">
            <w:r w:rsidRPr="00B076DC">
              <w:rPr>
                <w:rFonts w:ascii="Times New Roman" w:eastAsia="Calibri" w:hAnsi="Times New Roman" w:cs="Times New Roman"/>
                <w:color w:val="000000" w:themeColor="text1"/>
              </w:rPr>
              <w:t>4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142EBF" w14:textId="6B9766F8" w:rsidR="000D163C" w:rsidRPr="000D163C" w:rsidRDefault="000D163C" w:rsidP="000D163C">
            <w:r w:rsidRPr="000D163C">
              <w:t>2.2</w:t>
            </w:r>
            <w:r w:rsidR="00521BAC">
              <w:t>2</w:t>
            </w:r>
            <w:r w:rsidRPr="000D163C">
              <w:t xml:space="preserve"> - </w:t>
            </w:r>
            <w:r w:rsidR="00521BAC">
              <w:t>7</w:t>
            </w:r>
            <w:r w:rsidRPr="000D163C">
              <w:t>.</w:t>
            </w:r>
            <w:r w:rsidR="00521BAC">
              <w:t>58</w:t>
            </w:r>
          </w:p>
        </w:tc>
      </w:tr>
      <w:tr w:rsidR="00521BAC" w:rsidRPr="00967C6A" w14:paraId="5CD7C131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425975" w14:textId="77777777" w:rsidR="000D163C" w:rsidRPr="000D163C" w:rsidRDefault="000D163C" w:rsidP="000D163C">
            <w:r w:rsidRPr="000D163C">
              <w:t>Prima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6EA0B6" w14:textId="15AEF638" w:rsidR="000D163C" w:rsidRPr="000D163C" w:rsidRDefault="000D163C" w:rsidP="000D163C">
            <w:r w:rsidRPr="000D163C">
              <w:t>0.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1863B2" w14:textId="533C1CEC" w:rsidR="000D163C" w:rsidRPr="000D163C" w:rsidRDefault="000D163C" w:rsidP="000D163C">
            <w:r w:rsidRPr="000D163C">
              <w:t>0.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B58DFC" w14:textId="413EE0A1" w:rsidR="000D163C" w:rsidRPr="000D163C" w:rsidRDefault="000D163C" w:rsidP="000D163C">
            <w:r w:rsidRPr="000D163C">
              <w:t>5.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14F316" w14:textId="38E0EB85" w:rsidR="000D163C" w:rsidRPr="00E5581C" w:rsidRDefault="000D163C" w:rsidP="000D163C">
            <w:r w:rsidRPr="00E5581C">
              <w:t>0.0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BE541A" w14:textId="5CE6E176" w:rsidR="000D163C" w:rsidRPr="000D163C" w:rsidRDefault="00521BAC" w:rsidP="000D163C">
            <w:r>
              <w:t>2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AD63BA" w14:textId="6CB53B2B" w:rsidR="000D163C" w:rsidRPr="000D163C" w:rsidRDefault="000D163C" w:rsidP="000D163C">
            <w:r w:rsidRPr="000D163C">
              <w:t>1.</w:t>
            </w:r>
            <w:r w:rsidR="00521BAC">
              <w:t>06</w:t>
            </w:r>
            <w:r w:rsidRPr="000D163C">
              <w:t xml:space="preserve"> - 4.</w:t>
            </w:r>
            <w:r w:rsidR="00521BAC">
              <w:t>1</w:t>
            </w:r>
            <w:r w:rsidRPr="000D163C">
              <w:t>3</w:t>
            </w:r>
          </w:p>
        </w:tc>
      </w:tr>
      <w:tr w:rsidR="00521BAC" w:rsidRPr="00967C6A" w14:paraId="76630E1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1B60EC" w14:textId="77777777" w:rsidR="000D163C" w:rsidRPr="000D163C" w:rsidRDefault="000D163C" w:rsidP="000D163C">
            <w:r w:rsidRPr="000D163C">
              <w:t>Seconda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621BB2" w14:textId="72A4FBCB" w:rsidR="000D163C" w:rsidRPr="000D163C" w:rsidRDefault="000D163C" w:rsidP="000D163C">
            <w:r w:rsidRPr="000D163C">
              <w:t>0.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CD4CF6" w14:textId="5713BBCF" w:rsidR="000D163C" w:rsidRPr="000D163C" w:rsidRDefault="000D163C" w:rsidP="000D163C">
            <w:r w:rsidRPr="000D163C">
              <w:t>0.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0E5648" w14:textId="224A57A9" w:rsidR="000D163C" w:rsidRPr="000D163C" w:rsidRDefault="000D163C" w:rsidP="000D163C">
            <w:r w:rsidRPr="000D163C">
              <w:t>1.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10C4A0" w14:textId="1BB0CCFB" w:rsidR="000D163C" w:rsidRPr="00E5581C" w:rsidRDefault="000D163C" w:rsidP="000D163C">
            <w:r w:rsidRPr="00E5581C">
              <w:t>0.2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53F801" w14:textId="0CEFB8A2" w:rsidR="000D163C" w:rsidRPr="000D163C" w:rsidRDefault="00521BAC" w:rsidP="000D163C">
            <w:r w:rsidRPr="00B076DC">
              <w:rPr>
                <w:rFonts w:ascii="Times New Roman" w:eastAsia="Calibri" w:hAnsi="Times New Roman" w:cs="Times New Roman"/>
                <w:color w:val="000000" w:themeColor="text1"/>
              </w:rPr>
              <w:t>1.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5E1BF3" w14:textId="398FC447" w:rsidR="000D163C" w:rsidRPr="000D163C" w:rsidRDefault="000D163C" w:rsidP="000D163C">
            <w:r w:rsidRPr="000D163C">
              <w:t>0.</w:t>
            </w:r>
            <w:r w:rsidR="00521BAC">
              <w:t>57</w:t>
            </w:r>
            <w:r w:rsidRPr="000D163C">
              <w:t xml:space="preserve">- </w:t>
            </w:r>
            <w:r w:rsidR="00521BAC">
              <w:t>2</w:t>
            </w:r>
            <w:r w:rsidRPr="000D163C">
              <w:t>.</w:t>
            </w:r>
            <w:r w:rsidR="00521BAC">
              <w:t>36</w:t>
            </w:r>
          </w:p>
        </w:tc>
      </w:tr>
      <w:tr w:rsidR="00521BAC" w:rsidRPr="00967C6A" w14:paraId="69EF64B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20A03C" w14:textId="1DF6E42F" w:rsidR="000D163C" w:rsidRPr="000D163C" w:rsidRDefault="000D163C" w:rsidP="000D163C">
            <w:r w:rsidRPr="000D163C">
              <w:t xml:space="preserve">Sibling order (Ref: </w:t>
            </w:r>
            <w:r w:rsidR="00374555" w:rsidRPr="00967C6A">
              <w:t>&gt;</w:t>
            </w:r>
            <w:r w:rsidRPr="000D163C">
              <w:t>3</w:t>
            </w:r>
            <w:r w:rsidR="00374555" w:rsidRPr="00967C6A">
              <w:t xml:space="preserve">rd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AFFED4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CFED78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D60883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113CFD" w14:textId="77777777" w:rsidR="000D163C" w:rsidRPr="00E5581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5DA6FA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DBA255" w14:textId="77777777" w:rsidR="000D163C" w:rsidRPr="000D163C" w:rsidRDefault="000D163C" w:rsidP="000D163C"/>
        </w:tc>
      </w:tr>
      <w:tr w:rsidR="00521BAC" w:rsidRPr="00967C6A" w14:paraId="57A864E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F82936" w14:textId="3183E921" w:rsidR="000D163C" w:rsidRPr="000D163C" w:rsidRDefault="000D163C" w:rsidP="000D163C">
            <w:r w:rsidRPr="000D163C">
              <w:t>&lt; 3</w:t>
            </w:r>
            <w:r w:rsidRPr="000D163C">
              <w:rPr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51B6D7" w14:textId="7E66F3FD" w:rsidR="000D163C" w:rsidRPr="000D163C" w:rsidRDefault="000D163C" w:rsidP="000D163C">
            <w:r w:rsidRPr="000D163C">
              <w:t>0.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E00EC0" w14:textId="0A5424EC" w:rsidR="000D163C" w:rsidRPr="000D163C" w:rsidRDefault="000D163C" w:rsidP="000D163C">
            <w:r w:rsidRPr="000D163C">
              <w:t>0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A2C1E2" w14:textId="335989F0" w:rsidR="000D163C" w:rsidRPr="000D163C" w:rsidRDefault="000D163C" w:rsidP="000D163C">
            <w:r w:rsidRPr="000D163C">
              <w:t>8.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F49E64" w14:textId="26E321E1" w:rsidR="000D163C" w:rsidRPr="00E5581C" w:rsidRDefault="000D163C" w:rsidP="000D163C">
            <w:r w:rsidRPr="00E5581C">
              <w:t>0.</w:t>
            </w:r>
            <w:r w:rsidR="00692697" w:rsidRPr="00E5581C">
              <w:t>1</w:t>
            </w:r>
            <w:r w:rsidRPr="00E5581C"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6D515F" w14:textId="35BC7532" w:rsidR="000D163C" w:rsidRPr="000D163C" w:rsidRDefault="00692697" w:rsidP="000D163C">
            <w:r>
              <w:t>1</w:t>
            </w:r>
            <w:r w:rsidR="000D163C" w:rsidRPr="000D163C">
              <w:t>.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D79628" w14:textId="68FE2744" w:rsidR="000D163C" w:rsidRPr="000D163C" w:rsidRDefault="00692697" w:rsidP="000D163C">
            <w:r>
              <w:t>0.9</w:t>
            </w:r>
            <w:r w:rsidR="000D163C" w:rsidRPr="000D163C">
              <w:t>7 -</w:t>
            </w:r>
            <w:r>
              <w:t>1</w:t>
            </w:r>
            <w:r w:rsidR="000D163C" w:rsidRPr="000D163C">
              <w:t>.53</w:t>
            </w:r>
          </w:p>
        </w:tc>
      </w:tr>
    </w:tbl>
    <w:p w14:paraId="1BAA515E" w14:textId="1355BE29" w:rsidR="000D163C" w:rsidRPr="00967C6A" w:rsidRDefault="000D163C"/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0"/>
        <w:gridCol w:w="846"/>
        <w:gridCol w:w="846"/>
        <w:gridCol w:w="968"/>
        <w:gridCol w:w="1051"/>
        <w:gridCol w:w="846"/>
        <w:gridCol w:w="1427"/>
      </w:tblGrid>
      <w:tr w:rsidR="00296C66" w:rsidRPr="00967C6A" w14:paraId="7F7E70CB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55C500" w14:textId="77777777" w:rsidR="000D163C" w:rsidRPr="000D163C" w:rsidRDefault="000D163C" w:rsidP="000D163C">
            <w:r w:rsidRPr="000D163C">
              <w:t>Academic Performa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737A33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23D145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1FF644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37835E" w14:textId="385762F5" w:rsidR="000D163C" w:rsidRPr="000D163C" w:rsidRDefault="00E5581C" w:rsidP="000D163C">
            <w:r>
              <w:t xml:space="preserve">p-value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B77FF1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B435BD" w14:textId="77777777" w:rsidR="000D163C" w:rsidRPr="000D163C" w:rsidRDefault="000D163C" w:rsidP="000D163C">
            <w:r w:rsidRPr="000D163C">
              <w:t>Lower - Upper</w:t>
            </w:r>
          </w:p>
        </w:tc>
      </w:tr>
      <w:tr w:rsidR="00296C66" w:rsidRPr="00967C6A" w14:paraId="1120A04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BA137C" w14:textId="4C2C0684" w:rsidR="000D163C" w:rsidRPr="000D163C" w:rsidRDefault="000D163C" w:rsidP="000D163C">
            <w:r w:rsidRPr="000D163C">
              <w:t xml:space="preserve">GPA (Ref: </w:t>
            </w:r>
            <w:r w:rsidR="00296C66">
              <w:t xml:space="preserve">&gt; </w:t>
            </w:r>
            <w:r w:rsidRPr="000D163C">
              <w:t>3.4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8A39B6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D4E7C3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CC0C5E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03349D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0622EE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76F1A1" w14:textId="77777777" w:rsidR="000D163C" w:rsidRPr="000D163C" w:rsidRDefault="000D163C" w:rsidP="000D163C"/>
        </w:tc>
      </w:tr>
      <w:tr w:rsidR="00296C66" w:rsidRPr="00967C6A" w14:paraId="0EB9AAE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B1A820" w14:textId="067E1259" w:rsidR="000D163C" w:rsidRPr="000D163C" w:rsidRDefault="000D163C" w:rsidP="000D163C">
            <w:r w:rsidRPr="000D163C">
              <w:t>&lt; 3.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8B8F6B" w14:textId="697CD20B" w:rsidR="000D163C" w:rsidRPr="000D163C" w:rsidRDefault="000D163C" w:rsidP="000D163C">
            <w:r w:rsidRPr="000D163C">
              <w:t>0.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09D3C3" w14:textId="429FF703" w:rsidR="000D163C" w:rsidRPr="000D163C" w:rsidRDefault="000D163C" w:rsidP="000D163C">
            <w:r w:rsidRPr="000D163C">
              <w:t>0.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0DBC27" w14:textId="19FC0A3D" w:rsidR="000D163C" w:rsidRPr="000D163C" w:rsidRDefault="000D163C" w:rsidP="000D163C">
            <w:r w:rsidRPr="000D163C">
              <w:t>15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F7F59E" w14:textId="0309C167" w:rsidR="000D163C" w:rsidRPr="000D163C" w:rsidRDefault="000D163C" w:rsidP="000D163C">
            <w:r w:rsidRPr="000D163C">
              <w:t>0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9672E3" w14:textId="57FB8D10" w:rsidR="000D163C" w:rsidRPr="000D163C" w:rsidRDefault="00296C66" w:rsidP="000D163C">
            <w:r w:rsidRPr="00B076DC">
              <w:rPr>
                <w:rFonts w:ascii="Times New Roman" w:eastAsia="Calibri" w:hAnsi="Times New Roman" w:cs="Times New Roman"/>
                <w:color w:val="000000" w:themeColor="text1"/>
              </w:rPr>
              <w:t>2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C222B1" w14:textId="792DA11B" w:rsidR="000D163C" w:rsidRPr="000D163C" w:rsidRDefault="000D163C" w:rsidP="000D163C">
            <w:r w:rsidRPr="000D163C">
              <w:t>1.</w:t>
            </w:r>
            <w:r w:rsidR="00296C66">
              <w:t>36</w:t>
            </w:r>
            <w:r w:rsidRPr="000D163C">
              <w:t xml:space="preserve"> - 3.</w:t>
            </w:r>
            <w:r w:rsidR="00296C66">
              <w:t>09</w:t>
            </w:r>
          </w:p>
        </w:tc>
      </w:tr>
      <w:tr w:rsidR="00296C66" w:rsidRPr="00967C6A" w14:paraId="26C0FC1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DF4302" w14:textId="77777777" w:rsidR="000D163C" w:rsidRPr="000D163C" w:rsidRDefault="000D163C" w:rsidP="000D163C">
            <w:r w:rsidRPr="000D163C">
              <w:t>Study Habi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1A4F56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626524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CEFA2E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60AA54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731668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2F6EF8" w14:textId="77777777" w:rsidR="000D163C" w:rsidRPr="000D163C" w:rsidRDefault="000D163C" w:rsidP="000D163C"/>
        </w:tc>
      </w:tr>
      <w:tr w:rsidR="00296C66" w:rsidRPr="00967C6A" w14:paraId="37E6A3F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9473BF" w14:textId="0C01F540" w:rsidR="000D163C" w:rsidRPr="000D163C" w:rsidRDefault="000D163C" w:rsidP="000D163C">
            <w:r w:rsidRPr="000D163C">
              <w:t xml:space="preserve">Avg. study hours for exam (Ref: </w:t>
            </w:r>
            <w:r w:rsidR="00521BAC">
              <w:t xml:space="preserve">&gt; </w:t>
            </w:r>
            <w:r w:rsidRPr="000D163C">
              <w:t>4 hr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293B5B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D6EB25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07E985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966F8E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426510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2C05C8" w14:textId="77777777" w:rsidR="000D163C" w:rsidRPr="000D163C" w:rsidRDefault="000D163C" w:rsidP="000D163C"/>
        </w:tc>
      </w:tr>
      <w:tr w:rsidR="00296C66" w:rsidRPr="00967C6A" w14:paraId="7A5F2214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2C5009" w14:textId="0FBD5365" w:rsidR="000D163C" w:rsidRPr="000D163C" w:rsidRDefault="000D163C" w:rsidP="000D163C">
            <w:r w:rsidRPr="000D163C">
              <w:lastRenderedPageBreak/>
              <w:t xml:space="preserve">&lt; 4 </w:t>
            </w:r>
            <w:proofErr w:type="spellStart"/>
            <w:r w:rsidRPr="000D163C">
              <w:t>h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0729F0" w14:textId="230F813F" w:rsidR="000D163C" w:rsidRPr="000D163C" w:rsidRDefault="000D163C" w:rsidP="000D163C">
            <w:r w:rsidRPr="000D163C">
              <w:t>1.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E0864C" w14:textId="76260497" w:rsidR="000D163C" w:rsidRPr="000D163C" w:rsidRDefault="000D163C" w:rsidP="000D163C">
            <w:r w:rsidRPr="000D163C">
              <w:t>0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8CEE98" w14:textId="0ED9930C" w:rsidR="000D163C" w:rsidRPr="000D163C" w:rsidRDefault="000D163C" w:rsidP="000D163C">
            <w:r w:rsidRPr="000D163C">
              <w:t>46.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AA2705" w14:textId="17DC5464" w:rsidR="000D163C" w:rsidRPr="000D163C" w:rsidRDefault="000D163C" w:rsidP="000D163C">
            <w:r w:rsidRPr="000D163C">
              <w:t>0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A7B094" w14:textId="39F4829F" w:rsidR="000D163C" w:rsidRPr="000D163C" w:rsidRDefault="00521BAC" w:rsidP="000D163C">
            <w:r w:rsidRPr="00B076DC">
              <w:rPr>
                <w:rFonts w:ascii="Times New Roman" w:eastAsia="Calibri" w:hAnsi="Times New Roman" w:cs="Times New Roman"/>
                <w:color w:val="000000" w:themeColor="text1"/>
              </w:rPr>
              <w:t>3.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2DD55C" w14:textId="19B17150" w:rsidR="000D163C" w:rsidRPr="000D163C" w:rsidRDefault="000D163C" w:rsidP="000D163C">
            <w:r w:rsidRPr="000D163C">
              <w:t>2</w:t>
            </w:r>
            <w:r w:rsidR="00521BAC">
              <w:t>.2</w:t>
            </w:r>
            <w:r w:rsidRPr="000D163C">
              <w:t xml:space="preserve"> </w:t>
            </w:r>
            <w:r w:rsidR="00521BAC">
              <w:t>–</w:t>
            </w:r>
            <w:r w:rsidRPr="000D163C">
              <w:t xml:space="preserve"> </w:t>
            </w:r>
            <w:r w:rsidR="00521BAC">
              <w:t>5.33</w:t>
            </w:r>
          </w:p>
        </w:tc>
      </w:tr>
      <w:tr w:rsidR="00296C66" w:rsidRPr="00967C6A" w14:paraId="2AD15ED4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AB5C9E" w14:textId="77777777" w:rsidR="000D163C" w:rsidRPr="000D163C" w:rsidRDefault="000D163C" w:rsidP="000D163C">
            <w:r w:rsidRPr="000D163C">
              <w:t>Do you finish exams before end time (Ref: Ye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0CDCE8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83A35F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1F4D59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E7475D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A9BAB1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6BCE2E" w14:textId="77777777" w:rsidR="000D163C" w:rsidRPr="000D163C" w:rsidRDefault="000D163C" w:rsidP="000D163C"/>
        </w:tc>
      </w:tr>
      <w:tr w:rsidR="00296C66" w:rsidRPr="00967C6A" w14:paraId="2D058C2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2FB39F" w14:textId="77777777" w:rsidR="000D163C" w:rsidRPr="000D163C" w:rsidRDefault="000D163C" w:rsidP="000D163C">
            <w:r w:rsidRPr="000D163C">
              <w:t>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0AB4F9" w14:textId="13B869EB" w:rsidR="000D163C" w:rsidRPr="000D163C" w:rsidRDefault="000D163C" w:rsidP="000D163C">
            <w:r w:rsidRPr="000D163C">
              <w:t>0.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CDA8F9" w14:textId="10F145E3" w:rsidR="000D163C" w:rsidRPr="000D163C" w:rsidRDefault="000D163C" w:rsidP="000D163C">
            <w:r w:rsidRPr="000D163C">
              <w:t>0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D81D3D" w14:textId="5296D884" w:rsidR="000D163C" w:rsidRPr="000D163C" w:rsidRDefault="000D163C" w:rsidP="000D163C">
            <w:r w:rsidRPr="000D163C">
              <w:t>6.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E6A39F" w14:textId="6DFBB1CA" w:rsidR="000D163C" w:rsidRPr="000D163C" w:rsidRDefault="000D163C" w:rsidP="000D163C">
            <w:r w:rsidRPr="000D163C">
              <w:t>0.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1FEB44" w14:textId="42261ACC" w:rsidR="000D163C" w:rsidRPr="000D163C" w:rsidRDefault="000D163C" w:rsidP="000D163C">
            <w:r w:rsidRPr="000D163C">
              <w:t>1.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918E1C" w14:textId="5949951E" w:rsidR="000D163C" w:rsidRPr="000D163C" w:rsidRDefault="00692697" w:rsidP="000D163C">
            <w:r>
              <w:t>0</w:t>
            </w:r>
            <w:r w:rsidR="000D163C" w:rsidRPr="000D163C">
              <w:t>.</w:t>
            </w:r>
            <w:r>
              <w:t>90</w:t>
            </w:r>
            <w:r w:rsidR="000D163C" w:rsidRPr="000D163C">
              <w:t xml:space="preserve"> - 2.24</w:t>
            </w:r>
          </w:p>
        </w:tc>
      </w:tr>
      <w:tr w:rsidR="00296C66" w:rsidRPr="00967C6A" w14:paraId="655FF33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DDC486" w14:textId="77777777" w:rsidR="000D163C" w:rsidRPr="000D163C" w:rsidRDefault="000D163C" w:rsidP="000D163C">
            <w:r w:rsidRPr="000D163C">
              <w:t>Reading exam instructions (Ref: Ye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C93027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494274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872067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F2D519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E61D70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04272F" w14:textId="77777777" w:rsidR="000D163C" w:rsidRPr="000D163C" w:rsidRDefault="000D163C" w:rsidP="000D163C"/>
        </w:tc>
      </w:tr>
      <w:tr w:rsidR="00296C66" w:rsidRPr="00967C6A" w14:paraId="2BB2E25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026737" w14:textId="77777777" w:rsidR="000D163C" w:rsidRPr="000D163C" w:rsidRDefault="000D163C" w:rsidP="000D163C">
            <w:r w:rsidRPr="000D163C">
              <w:t>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3E617A" w14:textId="4FEB1369" w:rsidR="000D163C" w:rsidRPr="000D163C" w:rsidRDefault="000D163C" w:rsidP="000D163C">
            <w:r w:rsidRPr="000D163C">
              <w:t>0.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2E5D84" w14:textId="2C9C1D99" w:rsidR="000D163C" w:rsidRPr="000D163C" w:rsidRDefault="000D163C" w:rsidP="000D163C">
            <w:r w:rsidRPr="000D163C">
              <w:t>0.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C63C6A" w14:textId="31855233" w:rsidR="000D163C" w:rsidRPr="000D163C" w:rsidRDefault="000D163C" w:rsidP="000D163C">
            <w:r w:rsidRPr="000D163C">
              <w:t>1.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086F79" w14:textId="79D40BAE" w:rsidR="000D163C" w:rsidRPr="000D163C" w:rsidRDefault="000D163C" w:rsidP="000D163C">
            <w:r w:rsidRPr="000D163C">
              <w:t>0.2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A93AF1" w14:textId="2B271C00" w:rsidR="000D163C" w:rsidRPr="000D163C" w:rsidRDefault="000D163C" w:rsidP="000D163C">
            <w:r w:rsidRPr="000D163C">
              <w:t>1.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47130E" w14:textId="7BB9C2EC" w:rsidR="000D163C" w:rsidRPr="000D163C" w:rsidRDefault="000D163C" w:rsidP="000D163C">
            <w:r w:rsidRPr="000D163C">
              <w:t>0.86 - 1.89</w:t>
            </w:r>
          </w:p>
        </w:tc>
      </w:tr>
      <w:tr w:rsidR="00296C66" w:rsidRPr="00967C6A" w14:paraId="3B7F00D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A11C5D" w14:textId="77777777" w:rsidR="000D163C" w:rsidRPr="000D163C" w:rsidRDefault="000D163C" w:rsidP="000D163C">
            <w:r w:rsidRPr="000D163C">
              <w:t>Academic Discipline (Ref: No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C9D495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ED25D5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D11DB8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6DDE4F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F63498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4C9863" w14:textId="77777777" w:rsidR="000D163C" w:rsidRPr="000D163C" w:rsidRDefault="000D163C" w:rsidP="000D163C"/>
        </w:tc>
      </w:tr>
      <w:tr w:rsidR="00296C66" w:rsidRPr="00967C6A" w14:paraId="3E450D5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4FB051" w14:textId="77777777" w:rsidR="000D163C" w:rsidRPr="000D163C" w:rsidRDefault="000D163C" w:rsidP="000D163C">
            <w:r w:rsidRPr="000D163C">
              <w:t>History of discipline proble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2BCB1A" w14:textId="0A903909" w:rsidR="000D163C" w:rsidRPr="000D163C" w:rsidRDefault="000D163C" w:rsidP="000D163C">
            <w:r w:rsidRPr="000D163C">
              <w:t>0.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1B5659" w14:textId="536B9664" w:rsidR="000D163C" w:rsidRPr="000D163C" w:rsidRDefault="000D163C" w:rsidP="000D163C">
            <w:r w:rsidRPr="000D163C">
              <w:t>0.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CC6D20" w14:textId="36EA0504" w:rsidR="000D163C" w:rsidRPr="000D163C" w:rsidRDefault="000D163C" w:rsidP="000D163C">
            <w:r w:rsidRPr="000D163C">
              <w:t>4.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832177" w14:textId="420E5DAE" w:rsidR="000D163C" w:rsidRPr="000D163C" w:rsidRDefault="000D163C" w:rsidP="000D163C">
            <w:r w:rsidRPr="000D163C">
              <w:t>0.</w:t>
            </w:r>
            <w:r w:rsidR="00692697">
              <w:t>1</w:t>
            </w:r>
            <w:r w:rsidRPr="000D163C"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A7BEF4" w14:textId="660E69D1" w:rsidR="000D163C" w:rsidRPr="000D163C" w:rsidRDefault="00692697" w:rsidP="000D163C">
            <w:r>
              <w:t>1</w:t>
            </w:r>
            <w:r w:rsidR="000D163C" w:rsidRPr="000D163C">
              <w:t>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555FB2" w14:textId="0296CB23" w:rsidR="000D163C" w:rsidRPr="000D163C" w:rsidRDefault="00692697" w:rsidP="000D163C">
            <w:r>
              <w:t>0</w:t>
            </w:r>
            <w:r w:rsidR="000D163C" w:rsidRPr="000D163C">
              <w:t>.</w:t>
            </w:r>
            <w:r>
              <w:t>66</w:t>
            </w:r>
            <w:r w:rsidR="000D163C" w:rsidRPr="000D163C">
              <w:t xml:space="preserve"> - 2.82</w:t>
            </w:r>
          </w:p>
        </w:tc>
      </w:tr>
      <w:tr w:rsidR="00296C66" w:rsidRPr="00967C6A" w14:paraId="1ED55E3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1D04F0" w14:textId="77777777" w:rsidR="000D163C" w:rsidRPr="000D163C" w:rsidRDefault="000D163C" w:rsidP="000D163C">
            <w:r w:rsidRPr="000D163C">
              <w:t>Essay Questions (Ref: No difficulty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535895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7A2D77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2EDFD6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4DD1A8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710DB9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283711" w14:textId="77777777" w:rsidR="000D163C" w:rsidRPr="000D163C" w:rsidRDefault="000D163C" w:rsidP="000D163C"/>
        </w:tc>
      </w:tr>
      <w:tr w:rsidR="00296C66" w:rsidRPr="00967C6A" w14:paraId="0D0EF16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8D4CE8" w14:textId="77777777" w:rsidR="000D163C" w:rsidRPr="000D163C" w:rsidRDefault="000D163C" w:rsidP="000D163C">
            <w:r w:rsidRPr="000D163C">
              <w:t>Difficulty answering essay question (Ye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CC5F10" w14:textId="6F10916F" w:rsidR="000D163C" w:rsidRPr="000D163C" w:rsidRDefault="000D163C" w:rsidP="000D163C">
            <w:r w:rsidRPr="000D163C">
              <w:t>0.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67A92D" w14:textId="780B6ADB" w:rsidR="000D163C" w:rsidRPr="000D163C" w:rsidRDefault="000D163C" w:rsidP="000D163C">
            <w:r w:rsidRPr="000D163C">
              <w:t>0.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D1FE50" w14:textId="091373F0" w:rsidR="000D163C" w:rsidRPr="000D163C" w:rsidRDefault="000D163C" w:rsidP="000D163C">
            <w:r w:rsidRPr="000D163C">
              <w:t>3.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160A2C" w14:textId="2AB366B3" w:rsidR="000D163C" w:rsidRPr="000D163C" w:rsidRDefault="000D163C" w:rsidP="000D163C">
            <w:r w:rsidRPr="000D163C">
              <w:t>0.</w:t>
            </w:r>
            <w:r w:rsidR="00692697">
              <w:t>3</w:t>
            </w:r>
            <w:r w:rsidRPr="000D163C">
              <w:t>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90FBEC" w14:textId="6F002110" w:rsidR="000D163C" w:rsidRPr="000D163C" w:rsidRDefault="000D163C" w:rsidP="000D163C">
            <w:r w:rsidRPr="000D163C">
              <w:t>1.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1D6095" w14:textId="127AB93E" w:rsidR="000D163C" w:rsidRPr="000D163C" w:rsidRDefault="000D163C" w:rsidP="000D163C">
            <w:r w:rsidRPr="000D163C">
              <w:t>0.99 - 2.15</w:t>
            </w:r>
          </w:p>
        </w:tc>
      </w:tr>
      <w:tr w:rsidR="00296C66" w:rsidRPr="00967C6A" w14:paraId="6788364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50860B" w14:textId="77777777" w:rsidR="000D163C" w:rsidRPr="000D163C" w:rsidRDefault="000D163C" w:rsidP="000D163C">
            <w:r w:rsidRPr="000D163C">
              <w:t>Batch Year (Ref: 2nd Year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330440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36E431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DCF694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EC703F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9AEAB0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2A5EEC" w14:textId="77777777" w:rsidR="000D163C" w:rsidRPr="000D163C" w:rsidRDefault="000D163C" w:rsidP="000D163C"/>
        </w:tc>
      </w:tr>
      <w:tr w:rsidR="00296C66" w:rsidRPr="00967C6A" w14:paraId="591C8AB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9865D7" w14:textId="77777777" w:rsidR="000D163C" w:rsidRPr="000D163C" w:rsidRDefault="000D163C" w:rsidP="000D163C">
            <w:r w:rsidRPr="000D163C">
              <w:t>3rd Yea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87CD96" w14:textId="4854B757" w:rsidR="000D163C" w:rsidRPr="000D163C" w:rsidRDefault="000D163C" w:rsidP="000D163C">
            <w:r w:rsidRPr="000D163C">
              <w:t>0.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E6BD4C" w14:textId="28439F31" w:rsidR="000D163C" w:rsidRPr="000D163C" w:rsidRDefault="000D163C" w:rsidP="000D163C">
            <w:r w:rsidRPr="000D163C">
              <w:t>0.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F8E33A" w14:textId="1B6A072F" w:rsidR="000D163C" w:rsidRPr="000D163C" w:rsidRDefault="000D163C" w:rsidP="000D163C">
            <w:r w:rsidRPr="000D163C">
              <w:t>2.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320104" w14:textId="33471896" w:rsidR="000D163C" w:rsidRPr="000D163C" w:rsidRDefault="000D163C" w:rsidP="000D163C">
            <w:r w:rsidRPr="000D163C">
              <w:t>0.</w:t>
            </w:r>
            <w:r w:rsidR="00692697">
              <w:t>2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5D9ADE" w14:textId="26290F56" w:rsidR="000D163C" w:rsidRPr="000D163C" w:rsidRDefault="000D163C" w:rsidP="000D163C">
            <w:r w:rsidRPr="000D163C">
              <w:t>1.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0B1B21" w14:textId="3C93A9A1" w:rsidR="000D163C" w:rsidRPr="000D163C" w:rsidRDefault="000D163C" w:rsidP="000D163C">
            <w:r w:rsidRPr="000D163C">
              <w:t>0.90 - 3.14</w:t>
            </w:r>
          </w:p>
        </w:tc>
      </w:tr>
      <w:tr w:rsidR="00296C66" w:rsidRPr="00967C6A" w14:paraId="2BFADC9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02847E" w14:textId="77777777" w:rsidR="000D163C" w:rsidRPr="000D163C" w:rsidRDefault="000D163C" w:rsidP="000D163C">
            <w:r w:rsidRPr="000D163C">
              <w:t>4th Yea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A1B2D5" w14:textId="405680FC" w:rsidR="000D163C" w:rsidRPr="000D163C" w:rsidRDefault="000D163C" w:rsidP="000D163C">
            <w:r w:rsidRPr="000D163C">
              <w:t>0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568626" w14:textId="60D68C36" w:rsidR="000D163C" w:rsidRPr="000D163C" w:rsidRDefault="000D163C" w:rsidP="000D163C">
            <w:r w:rsidRPr="000D163C">
              <w:t>0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652184" w14:textId="3F815044" w:rsidR="000D163C" w:rsidRPr="000D163C" w:rsidRDefault="000D163C" w:rsidP="000D163C">
            <w:r w:rsidRPr="000D163C">
              <w:t>0.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C3AA42" w14:textId="00467197" w:rsidR="000D163C" w:rsidRPr="000D163C" w:rsidRDefault="000D163C" w:rsidP="000D163C">
            <w:r w:rsidRPr="000D163C">
              <w:t>0.6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676FA2" w14:textId="7E533020" w:rsidR="000D163C" w:rsidRPr="000D163C" w:rsidRDefault="000D163C" w:rsidP="000D163C">
            <w:r w:rsidRPr="000D163C">
              <w:t>0.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326288" w14:textId="1EE5F05D" w:rsidR="000D163C" w:rsidRPr="000D163C" w:rsidRDefault="000D163C" w:rsidP="000D163C">
            <w:r w:rsidRPr="000D163C">
              <w:t>0.53 - 1.52</w:t>
            </w:r>
          </w:p>
        </w:tc>
      </w:tr>
      <w:tr w:rsidR="00296C66" w:rsidRPr="00967C6A" w14:paraId="5231E11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ED56E2" w14:textId="77777777" w:rsidR="000D163C" w:rsidRPr="000D163C" w:rsidRDefault="000D163C" w:rsidP="000D163C">
            <w:r w:rsidRPr="000D163C">
              <w:lastRenderedPageBreak/>
              <w:t>5th Yea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2B07A0" w14:textId="5F9637E1" w:rsidR="000D163C" w:rsidRPr="000D163C" w:rsidRDefault="000D163C" w:rsidP="000D163C">
            <w:r w:rsidRPr="000D163C">
              <w:t>0.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D051B4" w14:textId="61259B2D" w:rsidR="000D163C" w:rsidRPr="000D163C" w:rsidRDefault="000D163C" w:rsidP="000D163C">
            <w:r w:rsidRPr="000D163C">
              <w:t>0.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DB324B" w14:textId="0D2A3AE6" w:rsidR="000D163C" w:rsidRPr="000D163C" w:rsidRDefault="000D163C" w:rsidP="000D163C">
            <w:r w:rsidRPr="000D163C">
              <w:t>4.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254128" w14:textId="484C94B1" w:rsidR="000D163C" w:rsidRPr="000D163C" w:rsidRDefault="000D163C" w:rsidP="000D163C">
            <w:r w:rsidRPr="000D163C">
              <w:t>0.</w:t>
            </w:r>
            <w:r w:rsidR="00692697">
              <w:t>32</w:t>
            </w:r>
            <w:r w:rsidRPr="000D163C"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419A88" w14:textId="3EF69FD5" w:rsidR="000D163C" w:rsidRPr="000D163C" w:rsidRDefault="00692697" w:rsidP="000D163C">
            <w:r>
              <w:t>0</w:t>
            </w:r>
            <w:r w:rsidR="000D163C" w:rsidRPr="000D163C">
              <w:t>.</w:t>
            </w:r>
            <w:r>
              <w:t>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D24F1D" w14:textId="3DCC5BE9" w:rsidR="000D163C" w:rsidRPr="000D163C" w:rsidRDefault="00692697" w:rsidP="000D163C">
            <w:r>
              <w:t>0</w:t>
            </w:r>
            <w:r w:rsidR="000D163C" w:rsidRPr="000D163C">
              <w:t>.</w:t>
            </w:r>
            <w:r>
              <w:t>9</w:t>
            </w:r>
            <w:r w:rsidR="000D163C" w:rsidRPr="000D163C">
              <w:t>2 - 3.33</w:t>
            </w:r>
          </w:p>
        </w:tc>
      </w:tr>
      <w:tr w:rsidR="00296C66" w:rsidRPr="00967C6A" w14:paraId="2AA5DB5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958CEB" w14:textId="77777777" w:rsidR="000D163C" w:rsidRPr="000D163C" w:rsidRDefault="000D163C" w:rsidP="000D163C">
            <w:r w:rsidRPr="000D163C">
              <w:t>Faculty (Ref: Medicine and Health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4BF17C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7BDAEB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8A3E0B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7AE936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51A5D2" w14:textId="77777777" w:rsidR="000D163C" w:rsidRPr="000D163C" w:rsidRDefault="000D163C" w:rsidP="000D163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531DAA" w14:textId="77777777" w:rsidR="000D163C" w:rsidRPr="000D163C" w:rsidRDefault="000D163C" w:rsidP="000D163C"/>
        </w:tc>
      </w:tr>
      <w:tr w:rsidR="00296C66" w:rsidRPr="00967C6A" w14:paraId="0689713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DBDBD7" w14:textId="77777777" w:rsidR="000D163C" w:rsidRPr="000D163C" w:rsidRDefault="000D163C" w:rsidP="000D163C">
            <w:r w:rsidRPr="000D163C">
              <w:t>Engineering and Technolog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8D9509" w14:textId="3C864FC0" w:rsidR="000D163C" w:rsidRPr="000D163C" w:rsidRDefault="000D163C" w:rsidP="000D163C">
            <w:r w:rsidRPr="000D163C">
              <w:t>0.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9B2A26" w14:textId="79347DEE" w:rsidR="000D163C" w:rsidRPr="000D163C" w:rsidRDefault="000D163C" w:rsidP="000D163C">
            <w:r w:rsidRPr="000D163C">
              <w:t>0.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ACD044" w14:textId="186E072D" w:rsidR="000D163C" w:rsidRPr="000D163C" w:rsidRDefault="000D163C" w:rsidP="000D163C">
            <w:r w:rsidRPr="000D163C">
              <w:t>1.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BEA017" w14:textId="7B806F1C" w:rsidR="000D163C" w:rsidRPr="000D163C" w:rsidRDefault="000D163C" w:rsidP="000D163C">
            <w:r w:rsidRPr="000D163C">
              <w:t>0.2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104EAC" w14:textId="479C2FE1" w:rsidR="000D163C" w:rsidRPr="000D163C" w:rsidRDefault="000D163C" w:rsidP="000D163C">
            <w:r w:rsidRPr="000D163C">
              <w:t>0.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A6FECB" w14:textId="07C95D3A" w:rsidR="000D163C" w:rsidRPr="000D163C" w:rsidRDefault="000D163C" w:rsidP="000D163C">
            <w:r w:rsidRPr="000D163C">
              <w:t>0.21 - 1.58</w:t>
            </w:r>
          </w:p>
        </w:tc>
      </w:tr>
      <w:tr w:rsidR="00296C66" w:rsidRPr="00967C6A" w14:paraId="3B4EDF0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C8F8AF" w14:textId="77777777" w:rsidR="000D163C" w:rsidRPr="000D163C" w:rsidRDefault="000D163C" w:rsidP="000D163C">
            <w:r w:rsidRPr="000D163C">
              <w:t>Computer scie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F94A22" w14:textId="4355F70A" w:rsidR="000D163C" w:rsidRPr="000D163C" w:rsidRDefault="000D163C" w:rsidP="000D163C">
            <w:r w:rsidRPr="000D163C">
              <w:t>0.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9DDE27" w14:textId="2F7396FC" w:rsidR="000D163C" w:rsidRPr="000D163C" w:rsidRDefault="000D163C" w:rsidP="000D163C">
            <w:r w:rsidRPr="000D163C">
              <w:t>0.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607C45" w14:textId="7E23BAF9" w:rsidR="000D163C" w:rsidRPr="000D163C" w:rsidRDefault="000D163C" w:rsidP="000D163C">
            <w:r w:rsidRPr="000D163C">
              <w:t>0.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8C57E1" w14:textId="25AC1F19" w:rsidR="000D163C" w:rsidRPr="000D163C" w:rsidRDefault="000D163C" w:rsidP="000D163C">
            <w:r w:rsidRPr="000D163C">
              <w:t>0.3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143378" w14:textId="2B5C461C" w:rsidR="000D163C" w:rsidRPr="000D163C" w:rsidRDefault="000D163C" w:rsidP="000D163C">
            <w:r w:rsidRPr="000D163C">
              <w:t>1.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076F8A" w14:textId="5CF6B8F5" w:rsidR="000D163C" w:rsidRPr="000D163C" w:rsidRDefault="000D163C" w:rsidP="000D163C">
            <w:r w:rsidRPr="000D163C">
              <w:t>0.66 - 3.37</w:t>
            </w:r>
          </w:p>
        </w:tc>
      </w:tr>
      <w:tr w:rsidR="00296C66" w:rsidRPr="00967C6A" w14:paraId="31DA7350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CE8D25" w14:textId="77777777" w:rsidR="000D163C" w:rsidRPr="000D163C" w:rsidRDefault="000D163C" w:rsidP="000D163C">
            <w:r w:rsidRPr="000D163C">
              <w:t>Business and Economic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09A57A" w14:textId="478F1A8F" w:rsidR="000D163C" w:rsidRPr="000D163C" w:rsidRDefault="000D163C" w:rsidP="000D163C">
            <w:r w:rsidRPr="000D163C">
              <w:t>0.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1DF569" w14:textId="2333DD38" w:rsidR="000D163C" w:rsidRPr="000D163C" w:rsidRDefault="000D163C" w:rsidP="000D163C">
            <w:r w:rsidRPr="000D163C">
              <w:t>0.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5CB0E8" w14:textId="3C47A2E8" w:rsidR="000D163C" w:rsidRPr="000D163C" w:rsidRDefault="000D163C" w:rsidP="000D163C">
            <w:r w:rsidRPr="000D163C">
              <w:t>2.9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FBA68D" w14:textId="0CC48B12" w:rsidR="000D163C" w:rsidRPr="000D163C" w:rsidRDefault="000D163C" w:rsidP="000D163C">
            <w:r w:rsidRPr="000D163C">
              <w:t>0.</w:t>
            </w:r>
            <w:r w:rsidR="00692697">
              <w:t>2</w:t>
            </w:r>
            <w:r w:rsidRPr="000D163C">
              <w:t>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3122C6" w14:textId="2218BAC3" w:rsidR="000D163C" w:rsidRPr="000D163C" w:rsidRDefault="000D163C" w:rsidP="000D163C">
            <w:r w:rsidRPr="000D163C">
              <w:t>0.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0FDE93" w14:textId="47CBA236" w:rsidR="000D163C" w:rsidRPr="000D163C" w:rsidRDefault="000D163C" w:rsidP="000D163C">
            <w:r w:rsidRPr="000D163C">
              <w:t>0.27 - 1.09</w:t>
            </w:r>
          </w:p>
        </w:tc>
      </w:tr>
      <w:tr w:rsidR="00296C66" w:rsidRPr="00967C6A" w14:paraId="63E9AC6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868999" w14:textId="77777777" w:rsidR="000D163C" w:rsidRPr="000D163C" w:rsidRDefault="000D163C" w:rsidP="000D163C">
            <w:r w:rsidRPr="000D163C">
              <w:t>Agricultural and Natural resour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597BA3" w14:textId="2444236A" w:rsidR="000D163C" w:rsidRPr="000D163C" w:rsidRDefault="000D163C" w:rsidP="000D163C">
            <w:r w:rsidRPr="000D163C">
              <w:t>0.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E8F9DF" w14:textId="1C9DD0F2" w:rsidR="000D163C" w:rsidRPr="000D163C" w:rsidRDefault="000D163C" w:rsidP="000D163C">
            <w:r w:rsidRPr="000D163C">
              <w:t>0.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C6E22A" w14:textId="6E7A514B" w:rsidR="000D163C" w:rsidRPr="000D163C" w:rsidRDefault="000D163C" w:rsidP="000D163C">
            <w:r w:rsidRPr="000D163C">
              <w:t>0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DF2C5D" w14:textId="06E20EC1" w:rsidR="000D163C" w:rsidRPr="000D163C" w:rsidRDefault="000D163C" w:rsidP="000D163C">
            <w:r w:rsidRPr="000D163C">
              <w:t>0.8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B5D415" w14:textId="61F4B2F4" w:rsidR="000D163C" w:rsidRPr="000D163C" w:rsidRDefault="000D163C" w:rsidP="000D163C">
            <w:r w:rsidRPr="000D163C">
              <w:t>0.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9623D6" w14:textId="30DF9E47" w:rsidR="000D163C" w:rsidRPr="000D163C" w:rsidRDefault="000D163C" w:rsidP="000D163C">
            <w:r w:rsidRPr="000D163C">
              <w:t>0.42 - 1.98</w:t>
            </w:r>
          </w:p>
        </w:tc>
      </w:tr>
      <w:tr w:rsidR="00296C66" w:rsidRPr="00967C6A" w14:paraId="7416F420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878EDD" w14:textId="77777777" w:rsidR="000D163C" w:rsidRPr="000D163C" w:rsidRDefault="000D163C" w:rsidP="000D163C">
            <w:r w:rsidRPr="000D163C">
              <w:t>Natural and computation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806489" w14:textId="5CA1F6AD" w:rsidR="000D163C" w:rsidRPr="000D163C" w:rsidRDefault="000D163C" w:rsidP="000D163C">
            <w:r w:rsidRPr="000D163C">
              <w:t>0.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9DDB12" w14:textId="592D1F69" w:rsidR="000D163C" w:rsidRPr="000D163C" w:rsidRDefault="000D163C" w:rsidP="000D163C">
            <w:r w:rsidRPr="000D163C">
              <w:t>0.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EA32AF" w14:textId="56B1C6F3" w:rsidR="000D163C" w:rsidRPr="000D163C" w:rsidRDefault="000D163C" w:rsidP="000D163C">
            <w:r w:rsidRPr="000D163C">
              <w:t>0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A721D7" w14:textId="004E8FE3" w:rsidR="000D163C" w:rsidRPr="000D163C" w:rsidRDefault="000D163C" w:rsidP="000D163C">
            <w:r w:rsidRPr="000D163C">
              <w:t>0.3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CA0CC5" w14:textId="1533877B" w:rsidR="000D163C" w:rsidRPr="000D163C" w:rsidRDefault="000D163C" w:rsidP="000D163C">
            <w:r w:rsidRPr="000D163C">
              <w:t>0.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58CF57" w14:textId="481B7388" w:rsidR="000D163C" w:rsidRPr="000D163C" w:rsidRDefault="000D163C" w:rsidP="000D163C">
            <w:r w:rsidRPr="000D163C">
              <w:t>0.32 - 1.54</w:t>
            </w:r>
          </w:p>
        </w:tc>
      </w:tr>
      <w:tr w:rsidR="00296C66" w:rsidRPr="00967C6A" w14:paraId="70F1D29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A06052" w14:textId="77777777" w:rsidR="000D163C" w:rsidRPr="000D163C" w:rsidRDefault="000D163C" w:rsidP="000D163C">
            <w:r w:rsidRPr="000D163C">
              <w:t>Social science and humaniti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9BE475" w14:textId="13B965B9" w:rsidR="000D163C" w:rsidRPr="000D163C" w:rsidRDefault="000D163C" w:rsidP="000D163C">
            <w:r w:rsidRPr="000D163C">
              <w:t>0.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983EF6" w14:textId="2F925929" w:rsidR="000D163C" w:rsidRPr="000D163C" w:rsidRDefault="000D163C" w:rsidP="000D163C">
            <w:r w:rsidRPr="000D163C">
              <w:t>0.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B430C6" w14:textId="0FC7A051" w:rsidR="000D163C" w:rsidRPr="000D163C" w:rsidRDefault="000D163C" w:rsidP="000D163C">
            <w:r w:rsidRPr="000D163C">
              <w:t>0.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BFC164" w14:textId="48880592" w:rsidR="000D163C" w:rsidRPr="000D163C" w:rsidRDefault="000D163C" w:rsidP="000D163C">
            <w:r w:rsidRPr="000D163C">
              <w:t>0.4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6B12A4" w14:textId="39C7F2AF" w:rsidR="000D163C" w:rsidRPr="000D163C" w:rsidRDefault="000D163C" w:rsidP="000D163C">
            <w:r w:rsidRPr="000D163C">
              <w:t>0.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B6D40D" w14:textId="4E71610F" w:rsidR="000D163C" w:rsidRPr="000D163C" w:rsidRDefault="000D163C" w:rsidP="000D163C">
            <w:r w:rsidRPr="000D163C">
              <w:t>0.35 - 1.56</w:t>
            </w:r>
          </w:p>
        </w:tc>
      </w:tr>
      <w:tr w:rsidR="00296C66" w:rsidRPr="00967C6A" w14:paraId="005B7BA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28927F" w14:textId="77777777" w:rsidR="000D163C" w:rsidRPr="000D163C" w:rsidRDefault="000D163C" w:rsidP="000D163C">
            <w:r w:rsidRPr="000D163C">
              <w:t>Educational and behavioral scie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88C910" w14:textId="50EA578B" w:rsidR="000D163C" w:rsidRPr="000D163C" w:rsidRDefault="000D163C" w:rsidP="000D163C">
            <w:r w:rsidRPr="000D163C">
              <w:t>0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9623C1" w14:textId="3C0E006F" w:rsidR="000D163C" w:rsidRPr="000D163C" w:rsidRDefault="000D163C" w:rsidP="000D163C">
            <w:r w:rsidRPr="000D163C">
              <w:t>0.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E6A51E" w14:textId="2D8AA7FD" w:rsidR="000D163C" w:rsidRPr="000D163C" w:rsidRDefault="000D163C" w:rsidP="000D163C">
            <w:r w:rsidRPr="000D163C">
              <w:t>0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592911" w14:textId="39D409D0" w:rsidR="000D163C" w:rsidRPr="000D163C" w:rsidRDefault="000D163C" w:rsidP="000D163C">
            <w:r w:rsidRPr="000D163C">
              <w:t>0.9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8961B8" w14:textId="260750B0" w:rsidR="000D163C" w:rsidRPr="000D163C" w:rsidRDefault="000D163C" w:rsidP="000D163C">
            <w:r w:rsidRPr="000D163C">
              <w:t>1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76A317" w14:textId="59229896" w:rsidR="000D163C" w:rsidRPr="000D163C" w:rsidRDefault="000D163C" w:rsidP="000D163C">
            <w:r w:rsidRPr="000D163C">
              <w:t>0.48 - 2.12</w:t>
            </w:r>
          </w:p>
        </w:tc>
      </w:tr>
      <w:tr w:rsidR="00296C66" w:rsidRPr="00967C6A" w14:paraId="38B7FB6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A293E6" w14:textId="77777777" w:rsidR="000D163C" w:rsidRPr="000D163C" w:rsidRDefault="000D163C" w:rsidP="000D163C">
            <w:r w:rsidRPr="000D163C">
              <w:t>La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10B22E" w14:textId="20BA6976" w:rsidR="000D163C" w:rsidRPr="000D163C" w:rsidRDefault="000D163C" w:rsidP="000D163C">
            <w:r w:rsidRPr="000D163C">
              <w:t>0.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90457D" w14:textId="24A19DD4" w:rsidR="000D163C" w:rsidRPr="000D163C" w:rsidRDefault="000D163C" w:rsidP="000D163C">
            <w:r w:rsidRPr="000D163C">
              <w:t>0.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C6776B" w14:textId="4B7A09B8" w:rsidR="000D163C" w:rsidRPr="000D163C" w:rsidRDefault="000D163C" w:rsidP="000D163C">
            <w:r w:rsidRPr="000D163C">
              <w:t>2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E027C0" w14:textId="0CD3D1FC" w:rsidR="000D163C" w:rsidRPr="000D163C" w:rsidRDefault="000D163C" w:rsidP="000D163C">
            <w:r w:rsidRPr="000D163C">
              <w:t>0.</w:t>
            </w:r>
            <w:r w:rsidR="00692697">
              <w:t>3</w:t>
            </w:r>
            <w:r w:rsidRPr="000D163C">
              <w:t>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61CF75" w14:textId="3AC5F5CA" w:rsidR="000D163C" w:rsidRPr="000D163C" w:rsidRDefault="000D163C" w:rsidP="000D163C">
            <w:r w:rsidRPr="000D163C">
              <w:t>0.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60AC20" w14:textId="75158E7B" w:rsidR="000D163C" w:rsidRPr="000D163C" w:rsidRDefault="000D163C" w:rsidP="000D163C">
            <w:r w:rsidRPr="000D163C">
              <w:t>0.15 - 1.34</w:t>
            </w:r>
          </w:p>
        </w:tc>
      </w:tr>
      <w:tr w:rsidR="00521BAC" w:rsidRPr="00967C6A" w14:paraId="60823941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C673A6" w14:textId="77777777" w:rsidR="008C515D" w:rsidRPr="008C515D" w:rsidRDefault="008C515D" w:rsidP="008C515D">
            <w:r w:rsidRPr="008C515D">
              <w:t>Psychosocial Fac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4FA0E9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DD035B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D68570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C9E92F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03A591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F357F6" w14:textId="77777777" w:rsidR="008C515D" w:rsidRPr="008C515D" w:rsidRDefault="008C515D" w:rsidP="008C515D">
            <w:r w:rsidRPr="008C515D">
              <w:t>Lower - Upper</w:t>
            </w:r>
          </w:p>
        </w:tc>
      </w:tr>
      <w:tr w:rsidR="00521BAC" w:rsidRPr="00967C6A" w14:paraId="04E3754C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DB65D0" w14:textId="77777777" w:rsidR="008C515D" w:rsidRPr="008C515D" w:rsidRDefault="008C515D" w:rsidP="008C515D">
            <w:r w:rsidRPr="008C515D">
              <w:lastRenderedPageBreak/>
              <w:t>Social Support (Ref: Good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DDD400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1ACC27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16F14B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33D7A2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E458C4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2E14DE" w14:textId="77777777" w:rsidR="008C515D" w:rsidRPr="008C515D" w:rsidRDefault="008C515D" w:rsidP="008C515D"/>
        </w:tc>
      </w:tr>
      <w:tr w:rsidR="00521BAC" w:rsidRPr="00967C6A" w14:paraId="1FAF7C4B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17A6A0" w14:textId="77777777" w:rsidR="008C515D" w:rsidRPr="008C515D" w:rsidRDefault="008C515D" w:rsidP="008C515D">
            <w:r w:rsidRPr="008C515D">
              <w:t>Poor (3-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5FFC94" w14:textId="69D88866" w:rsidR="008C515D" w:rsidRPr="008C515D" w:rsidRDefault="008C515D" w:rsidP="008C515D">
            <w:r w:rsidRPr="008C515D">
              <w:t>0.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6972EF" w14:textId="14B278C4" w:rsidR="008C515D" w:rsidRPr="008C515D" w:rsidRDefault="008C515D" w:rsidP="008C515D">
            <w:r w:rsidRPr="008C515D">
              <w:t>0.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6B2B5D" w14:textId="44E1AF37" w:rsidR="008C515D" w:rsidRPr="008C515D" w:rsidRDefault="008C515D" w:rsidP="008C515D">
            <w:r w:rsidRPr="008C515D">
              <w:t>9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6B883F" w14:textId="4E5B9D75" w:rsidR="008C515D" w:rsidRPr="008C515D" w:rsidRDefault="008C515D" w:rsidP="008C515D">
            <w:r w:rsidRPr="008C515D">
              <w:t>0.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569D38" w14:textId="695293F8" w:rsidR="008C515D" w:rsidRPr="008C515D" w:rsidRDefault="008C515D" w:rsidP="008C515D">
            <w:r w:rsidRPr="008C515D">
              <w:t>2.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DA605C" w14:textId="3ED97C9C" w:rsidR="008C515D" w:rsidRPr="008C515D" w:rsidRDefault="008C515D" w:rsidP="008C515D">
            <w:r w:rsidRPr="008C515D">
              <w:t>1.35 - 4.05</w:t>
            </w:r>
          </w:p>
        </w:tc>
      </w:tr>
      <w:tr w:rsidR="00521BAC" w:rsidRPr="00967C6A" w14:paraId="5E5935BB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401F0A" w14:textId="77777777" w:rsidR="008C515D" w:rsidRPr="008C515D" w:rsidRDefault="008C515D" w:rsidP="008C515D">
            <w:r w:rsidRPr="008C515D">
              <w:t>Moderate (8-1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F39BA5" w14:textId="04E8ED43" w:rsidR="008C515D" w:rsidRPr="008C515D" w:rsidRDefault="008C515D" w:rsidP="008C515D">
            <w:r w:rsidRPr="008C515D">
              <w:t>0.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A7010D" w14:textId="2799F828" w:rsidR="008C515D" w:rsidRPr="008C515D" w:rsidRDefault="008C515D" w:rsidP="008C515D">
            <w:r w:rsidRPr="008C515D">
              <w:t>0.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E03029" w14:textId="68787C93" w:rsidR="008C515D" w:rsidRPr="008C515D" w:rsidRDefault="008C515D" w:rsidP="008C515D">
            <w:r w:rsidRPr="008C515D">
              <w:t>2.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A43F9C" w14:textId="2976C831" w:rsidR="008C515D" w:rsidRPr="008C515D" w:rsidRDefault="008C515D" w:rsidP="008C515D">
            <w:r w:rsidRPr="008C515D">
              <w:t>0.0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28E551" w14:textId="20DD6990" w:rsidR="008C515D" w:rsidRPr="008C515D" w:rsidRDefault="008C515D" w:rsidP="008C515D">
            <w:r w:rsidRPr="008C515D">
              <w:t>1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F21D42" w14:textId="41F526A3" w:rsidR="008C515D" w:rsidRPr="008C515D" w:rsidRDefault="008C515D" w:rsidP="008C515D">
            <w:r w:rsidRPr="008C515D">
              <w:t>0.92 - 3.25</w:t>
            </w:r>
          </w:p>
        </w:tc>
      </w:tr>
      <w:tr w:rsidR="00521BAC" w:rsidRPr="00967C6A" w14:paraId="52DFDBD5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6F2F16" w14:textId="77777777" w:rsidR="008C515D" w:rsidRPr="008C515D" w:rsidRDefault="008C515D" w:rsidP="008C515D">
            <w:r w:rsidRPr="008C515D">
              <w:t>High Social Media Use (Ref: Low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6E24E7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8A7774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156633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FE69D2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2E9F71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A77929" w14:textId="77777777" w:rsidR="008C515D" w:rsidRPr="008C515D" w:rsidRDefault="008C515D" w:rsidP="008C515D"/>
        </w:tc>
      </w:tr>
      <w:tr w:rsidR="00521BAC" w:rsidRPr="00967C6A" w14:paraId="7660D665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014E39" w14:textId="2CFB2D5D" w:rsidR="008C515D" w:rsidRPr="008C515D" w:rsidRDefault="008C515D" w:rsidP="008C515D">
            <w:r w:rsidRPr="008C515D">
              <w:t xml:space="preserve">Yes </w:t>
            </w:r>
            <w:r w:rsidR="00D304A5" w:rsidRPr="00967C6A">
              <w:rPr>
                <w:rFonts w:cstheme="minorHAnsi"/>
              </w:rPr>
              <w:t>≥</w:t>
            </w:r>
            <w:r w:rsidRPr="008C515D">
              <w:t>17/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22C45C" w14:textId="419B2C01" w:rsidR="008C515D" w:rsidRPr="008C515D" w:rsidRDefault="008C515D" w:rsidP="008C515D">
            <w:r w:rsidRPr="008C515D">
              <w:t>1.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D3EDBE" w14:textId="43F3DEFE" w:rsidR="008C515D" w:rsidRPr="008C515D" w:rsidRDefault="008C515D" w:rsidP="008C515D">
            <w:r w:rsidRPr="008C515D">
              <w:t>0.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545037" w14:textId="12E4F7A0" w:rsidR="008C515D" w:rsidRPr="008C515D" w:rsidRDefault="008C515D" w:rsidP="008C515D">
            <w:r w:rsidRPr="008C515D">
              <w:t>85.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961EAF" w14:textId="24ABBB30" w:rsidR="008C515D" w:rsidRPr="008C515D" w:rsidRDefault="008C515D" w:rsidP="008C515D">
            <w:r w:rsidRPr="008C515D">
              <w:t>0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23DBBE" w14:textId="646DEFF3" w:rsidR="008C515D" w:rsidRPr="008C515D" w:rsidRDefault="00296C66" w:rsidP="008C515D">
            <w:pPr>
              <w:rPr>
                <w:b/>
                <w:bCs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3.42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B1DC65" w14:textId="4AE66410" w:rsidR="008C515D" w:rsidRPr="008C515D" w:rsidRDefault="00296C66" w:rsidP="008C515D">
            <w:r>
              <w:t>2.21</w:t>
            </w:r>
            <w:r w:rsidR="008C515D" w:rsidRPr="008C515D">
              <w:t xml:space="preserve">- </w:t>
            </w:r>
            <w:r>
              <w:t>4.63</w:t>
            </w:r>
          </w:p>
        </w:tc>
      </w:tr>
      <w:tr w:rsidR="00521BAC" w:rsidRPr="00967C6A" w14:paraId="350CC9CA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0DDA5F" w14:textId="77777777" w:rsidR="008C515D" w:rsidRPr="008C515D" w:rsidRDefault="008C515D" w:rsidP="008C515D">
            <w:r w:rsidRPr="008C515D">
              <w:t>Depression (Ref: No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7F6E1E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B03543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F8264E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E24572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8EE85A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74988B" w14:textId="77777777" w:rsidR="008C515D" w:rsidRPr="008C515D" w:rsidRDefault="008C515D" w:rsidP="008C515D"/>
        </w:tc>
      </w:tr>
      <w:tr w:rsidR="00521BAC" w:rsidRPr="00967C6A" w14:paraId="7311571B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A61430" w14:textId="63100123" w:rsidR="008C515D" w:rsidRPr="008C515D" w:rsidRDefault="008C515D" w:rsidP="008C515D">
            <w:r w:rsidRPr="008C515D">
              <w:t xml:space="preserve">Yes </w:t>
            </w:r>
            <w:r w:rsidR="00D304A5" w:rsidRPr="00967C6A">
              <w:t>(</w:t>
            </w:r>
            <w:r w:rsidR="00D304A5" w:rsidRPr="00967C6A">
              <w:rPr>
                <w:rFonts w:cstheme="minorHAnsi"/>
              </w:rPr>
              <w:t>≥</w:t>
            </w:r>
            <w:r w:rsidRPr="008C515D">
              <w:t>13/6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614C0D" w14:textId="247A012F" w:rsidR="008C515D" w:rsidRPr="008C515D" w:rsidRDefault="008C515D" w:rsidP="008C515D">
            <w:r w:rsidRPr="008C515D">
              <w:t>0.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AF8E06" w14:textId="52BA6A49" w:rsidR="008C515D" w:rsidRPr="008C515D" w:rsidRDefault="008C515D" w:rsidP="008C515D">
            <w:r w:rsidRPr="008C515D">
              <w:t>0.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E86D65" w14:textId="625DFF31" w:rsidR="008C515D" w:rsidRPr="008C515D" w:rsidRDefault="008C515D" w:rsidP="008C515D">
            <w:r w:rsidRPr="008C515D">
              <w:t>3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B9A737" w14:textId="5D7DC248" w:rsidR="008C515D" w:rsidRPr="008C515D" w:rsidRDefault="008C515D" w:rsidP="008C515D">
            <w:r w:rsidRPr="008C515D">
              <w:t>0.</w:t>
            </w:r>
            <w:r w:rsidR="00692697">
              <w:t>2</w:t>
            </w:r>
            <w:r w:rsidRPr="008C515D">
              <w:t>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50B58F" w14:textId="49064BAF" w:rsidR="008C515D" w:rsidRPr="008C515D" w:rsidRDefault="008C515D" w:rsidP="008C515D">
            <w:r w:rsidRPr="008C515D">
              <w:t>1.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51FADA" w14:textId="69D2C400" w:rsidR="008C515D" w:rsidRPr="008C515D" w:rsidRDefault="008C515D" w:rsidP="008C515D">
            <w:r w:rsidRPr="008C515D">
              <w:t>0.95 - 2.33</w:t>
            </w:r>
          </w:p>
        </w:tc>
      </w:tr>
      <w:tr w:rsidR="00521BAC" w:rsidRPr="00967C6A" w14:paraId="225B01F2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47A5CF" w14:textId="77777777" w:rsidR="008C515D" w:rsidRPr="008C515D" w:rsidRDefault="008C515D" w:rsidP="008C515D">
            <w:r w:rsidRPr="008C515D">
              <w:t>Sleep Quality (Ref: Good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B0F1E9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3D26EC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0B1D2D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6B2156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EABFD9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CEDF58" w14:textId="77777777" w:rsidR="008C515D" w:rsidRPr="008C515D" w:rsidRDefault="008C515D" w:rsidP="008C515D"/>
        </w:tc>
      </w:tr>
      <w:tr w:rsidR="00521BAC" w:rsidRPr="00967C6A" w14:paraId="02BBBBD1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6665A0" w14:textId="77777777" w:rsidR="008C515D" w:rsidRPr="008C515D" w:rsidRDefault="008C515D" w:rsidP="008C515D">
            <w:r w:rsidRPr="008C515D">
              <w:t>Poo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557442" w14:textId="7A94F798" w:rsidR="008C515D" w:rsidRPr="008C515D" w:rsidRDefault="008C515D" w:rsidP="008C515D">
            <w:r w:rsidRPr="008C515D">
              <w:t>0.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59C63F" w14:textId="4A222D88" w:rsidR="008C515D" w:rsidRPr="008C515D" w:rsidRDefault="008C515D" w:rsidP="008C515D">
            <w:r w:rsidRPr="008C515D">
              <w:t>0.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171030" w14:textId="67F626B0" w:rsidR="008C515D" w:rsidRPr="008C515D" w:rsidRDefault="008C515D" w:rsidP="008C515D">
            <w:r w:rsidRPr="008C515D">
              <w:t>5.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D4EF35" w14:textId="639F4DB6" w:rsidR="008C515D" w:rsidRPr="008C515D" w:rsidRDefault="008C515D" w:rsidP="008C515D">
            <w:r w:rsidRPr="008C515D">
              <w:t>0.2</w:t>
            </w:r>
            <w:r w:rsidR="00692697"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E9A223" w14:textId="7B6BDB25" w:rsidR="008C515D" w:rsidRPr="008C515D" w:rsidRDefault="00692697" w:rsidP="008C515D">
            <w:r>
              <w:t>0</w:t>
            </w:r>
            <w:r w:rsidR="008C515D" w:rsidRPr="008C515D">
              <w:t>.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FE0968" w14:textId="43F298EB" w:rsidR="008C515D" w:rsidRPr="008C515D" w:rsidRDefault="00692697" w:rsidP="008C515D">
            <w:r>
              <w:t>0</w:t>
            </w:r>
            <w:r w:rsidR="008C515D" w:rsidRPr="008C515D">
              <w:t xml:space="preserve">.08 - </w:t>
            </w:r>
            <w:r>
              <w:t>1</w:t>
            </w:r>
            <w:r w:rsidR="008C515D" w:rsidRPr="008C515D">
              <w:t>.53</w:t>
            </w:r>
          </w:p>
        </w:tc>
      </w:tr>
      <w:tr w:rsidR="00521BAC" w:rsidRPr="00967C6A" w14:paraId="083CED4B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20FD04" w14:textId="77777777" w:rsidR="008C515D" w:rsidRPr="008C515D" w:rsidRDefault="008C515D" w:rsidP="008C515D">
            <w:r w:rsidRPr="008C515D">
              <w:t>Test Anxiety (Ref: No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977638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9F252D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61F93A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A303A8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D018DA" w14:textId="77777777" w:rsidR="008C515D" w:rsidRPr="008C515D" w:rsidRDefault="008C515D" w:rsidP="008C515D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562E59" w14:textId="77777777" w:rsidR="008C515D" w:rsidRPr="008C515D" w:rsidRDefault="008C515D" w:rsidP="008C515D"/>
        </w:tc>
      </w:tr>
      <w:tr w:rsidR="00521BAC" w:rsidRPr="00967C6A" w14:paraId="6251ECE3" w14:textId="77777777" w:rsidTr="00552630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680B5F" w14:textId="77777777" w:rsidR="00521BAC" w:rsidRPr="008C515D" w:rsidRDefault="00521BAC" w:rsidP="00521BAC">
            <w:r w:rsidRPr="008C515D"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890D09" w14:textId="249EE193" w:rsidR="00521BAC" w:rsidRPr="008C515D" w:rsidRDefault="00521BAC" w:rsidP="00521BAC">
            <w:r w:rsidRPr="008C515D">
              <w:t>1.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C5DDBA" w14:textId="0AF03CA7" w:rsidR="00521BAC" w:rsidRPr="008C515D" w:rsidRDefault="00521BAC" w:rsidP="00521BAC">
            <w:r w:rsidRPr="008C515D">
              <w:t>0.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D7D8AD" w14:textId="4B72E6E7" w:rsidR="00521BAC" w:rsidRPr="008C515D" w:rsidRDefault="00521BAC" w:rsidP="00521BAC">
            <w:r w:rsidRPr="008C515D">
              <w:t>36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A02FDA" w14:textId="7A9E4436" w:rsidR="00521BAC" w:rsidRPr="008C515D" w:rsidRDefault="00521BAC" w:rsidP="00521BAC">
            <w:r w:rsidRPr="008C515D">
              <w:t>0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6589137" w14:textId="31AA365A" w:rsidR="00521BAC" w:rsidRPr="008C515D" w:rsidRDefault="00521BAC" w:rsidP="00521BAC">
            <w:r w:rsidRPr="00B076DC">
              <w:rPr>
                <w:rFonts w:ascii="Times New Roman" w:eastAsia="Calibri" w:hAnsi="Times New Roman" w:cs="Times New Roman"/>
                <w:color w:val="000000" w:themeColor="text1"/>
              </w:rPr>
              <w:t xml:space="preserve">5.13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C7CEB6" w14:textId="7CD96060" w:rsidR="00521BAC" w:rsidRPr="008C515D" w:rsidRDefault="00521BAC" w:rsidP="00521BAC">
            <w:r>
              <w:t>3.17</w:t>
            </w:r>
            <w:r w:rsidRPr="008C515D">
              <w:t xml:space="preserve">- </w:t>
            </w:r>
            <w:r>
              <w:t>8.31</w:t>
            </w:r>
          </w:p>
        </w:tc>
      </w:tr>
      <w:tr w:rsidR="00521BAC" w:rsidRPr="00967C6A" w14:paraId="09409845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F9B952" w14:textId="77777777" w:rsidR="00521BAC" w:rsidRPr="008C515D" w:rsidRDefault="00521BAC" w:rsidP="00521BAC">
            <w:r w:rsidRPr="008C515D">
              <w:t>Coping Strategies (Ref: High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477E78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CB88D9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4DE311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0CF54B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2B0A4D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36ED76" w14:textId="77777777" w:rsidR="00521BAC" w:rsidRPr="008C515D" w:rsidRDefault="00521BAC" w:rsidP="00521BAC"/>
        </w:tc>
      </w:tr>
      <w:tr w:rsidR="00521BAC" w:rsidRPr="00967C6A" w14:paraId="6D5514BA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1E3EB9" w14:textId="77777777" w:rsidR="00521BAC" w:rsidRPr="008C515D" w:rsidRDefault="00521BAC" w:rsidP="00521BAC">
            <w:r w:rsidRPr="008C515D">
              <w:t>Low Task Cop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5906C4" w14:textId="455BC8BB" w:rsidR="00521BAC" w:rsidRPr="008C515D" w:rsidRDefault="00521BAC" w:rsidP="00521BAC">
            <w:r w:rsidRPr="008C515D">
              <w:t>0.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655297" w14:textId="7C0BCF1F" w:rsidR="00521BAC" w:rsidRPr="008C515D" w:rsidRDefault="00521BAC" w:rsidP="00521BAC">
            <w:r w:rsidRPr="008C515D">
              <w:t>0.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1E25F9" w14:textId="1C212A5C" w:rsidR="00521BAC" w:rsidRPr="008C515D" w:rsidRDefault="00521BAC" w:rsidP="00521BAC">
            <w:r w:rsidRPr="008C515D">
              <w:t>2.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A3A75D" w14:textId="4DDA25D7" w:rsidR="00521BAC" w:rsidRPr="008C515D" w:rsidRDefault="00521BAC" w:rsidP="00521BAC">
            <w:r w:rsidRPr="008C515D">
              <w:t>0.1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584F76" w14:textId="7734E6F9" w:rsidR="00521BAC" w:rsidRPr="008C515D" w:rsidRDefault="00521BAC" w:rsidP="00521BAC">
            <w:r w:rsidRPr="008C515D">
              <w:t>0.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ED2FF1" w14:textId="361F3A12" w:rsidR="00521BAC" w:rsidRPr="008C515D" w:rsidRDefault="00521BAC" w:rsidP="00521BAC">
            <w:r w:rsidRPr="008C515D">
              <w:t>0.44 - 1.11</w:t>
            </w:r>
          </w:p>
        </w:tc>
      </w:tr>
      <w:tr w:rsidR="00521BAC" w:rsidRPr="00967C6A" w14:paraId="48F68729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091E3A" w14:textId="77777777" w:rsidR="00521BAC" w:rsidRPr="008C515D" w:rsidRDefault="00521BAC" w:rsidP="00521BAC">
            <w:r w:rsidRPr="008C515D">
              <w:lastRenderedPageBreak/>
              <w:t>Low Emotional Cop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D97E40" w14:textId="2C700332" w:rsidR="00521BAC" w:rsidRPr="008C515D" w:rsidRDefault="00521BAC" w:rsidP="00521BAC">
            <w:r w:rsidRPr="008C515D">
              <w:t>0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CD155F" w14:textId="1D8C43AA" w:rsidR="00521BAC" w:rsidRPr="008C515D" w:rsidRDefault="00521BAC" w:rsidP="00521BAC">
            <w:r w:rsidRPr="008C515D">
              <w:t>0.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B9B938" w14:textId="2D4DB9C0" w:rsidR="00521BAC" w:rsidRPr="008C515D" w:rsidRDefault="00521BAC" w:rsidP="00521BAC">
            <w:r w:rsidRPr="008C515D">
              <w:t>0.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03A621" w14:textId="40F38246" w:rsidR="00521BAC" w:rsidRPr="008C515D" w:rsidRDefault="00521BAC" w:rsidP="00521BAC">
            <w:r w:rsidRPr="008C515D">
              <w:t>0.4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094BE1" w14:textId="32708A7B" w:rsidR="00521BAC" w:rsidRPr="008C515D" w:rsidRDefault="00521BAC" w:rsidP="00521BAC">
            <w:r w:rsidRPr="008C515D">
              <w:t>0.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B0D560" w14:textId="10D1618F" w:rsidR="00521BAC" w:rsidRPr="008C515D" w:rsidRDefault="00521BAC" w:rsidP="00521BAC">
            <w:r w:rsidRPr="008C515D">
              <w:t>0.53 - 1.33</w:t>
            </w:r>
          </w:p>
        </w:tc>
      </w:tr>
      <w:tr w:rsidR="00521BAC" w:rsidRPr="00967C6A" w14:paraId="3E9B2B5E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AC0E15" w14:textId="77777777" w:rsidR="00521BAC" w:rsidRPr="008C515D" w:rsidRDefault="00521BAC" w:rsidP="00521BAC">
            <w:r w:rsidRPr="008C515D">
              <w:t>High Avoidance Cop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A4FB78" w14:textId="4A2E8516" w:rsidR="00521BAC" w:rsidRPr="008C515D" w:rsidRDefault="00521BAC" w:rsidP="00521BAC">
            <w:r w:rsidRPr="008C515D">
              <w:t>1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4FFB25" w14:textId="278497F3" w:rsidR="00521BAC" w:rsidRPr="008C515D" w:rsidRDefault="00521BAC" w:rsidP="00521BAC">
            <w:r w:rsidRPr="008C515D">
              <w:t>0.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627808" w14:textId="5C463A5E" w:rsidR="00521BAC" w:rsidRPr="008C515D" w:rsidRDefault="00521BAC" w:rsidP="00521BAC">
            <w:r w:rsidRPr="008C515D">
              <w:t>15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A3B096" w14:textId="6B38E5BE" w:rsidR="00521BAC" w:rsidRPr="008C515D" w:rsidRDefault="00521BAC" w:rsidP="00521BAC">
            <w:r w:rsidRPr="008C515D">
              <w:t>0</w:t>
            </w:r>
            <w:r w:rsidR="00692697">
              <w:t>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BA30A0" w14:textId="70CB668D" w:rsidR="00521BAC" w:rsidRPr="008C515D" w:rsidRDefault="00296C66" w:rsidP="00521BAC">
            <w:r>
              <w:t>0</w:t>
            </w:r>
            <w:r w:rsidR="00521BAC" w:rsidRPr="008C515D">
              <w:t>.8</w:t>
            </w:r>
            <w: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E84490" w14:textId="68808640" w:rsidR="00521BAC" w:rsidRPr="008C515D" w:rsidRDefault="00296C66" w:rsidP="00521BAC">
            <w:r>
              <w:t>0</w:t>
            </w:r>
            <w:r w:rsidR="00521BAC" w:rsidRPr="008C515D">
              <w:t xml:space="preserve">.69 - </w:t>
            </w:r>
            <w:r>
              <w:t>1</w:t>
            </w:r>
            <w:r w:rsidR="00521BAC" w:rsidRPr="008C515D">
              <w:t>.84</w:t>
            </w:r>
          </w:p>
        </w:tc>
      </w:tr>
      <w:tr w:rsidR="00521BAC" w:rsidRPr="00967C6A" w14:paraId="7F9D9015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DB93EE" w14:textId="77777777" w:rsidR="00521BAC" w:rsidRPr="008C515D" w:rsidRDefault="00521BAC" w:rsidP="00521BAC">
            <w:r w:rsidRPr="008C515D">
              <w:t>Meta-Cognitive Ability (Ref: Good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C7090C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B2E74D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605BEC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B35C9B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F4610D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3C1926" w14:textId="77777777" w:rsidR="00521BAC" w:rsidRPr="008C515D" w:rsidRDefault="00521BAC" w:rsidP="00521BAC"/>
        </w:tc>
      </w:tr>
      <w:tr w:rsidR="00521BAC" w:rsidRPr="00967C6A" w14:paraId="76F76306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AD6831" w14:textId="77777777" w:rsidR="00521BAC" w:rsidRPr="008C515D" w:rsidRDefault="00521BAC" w:rsidP="00521BAC">
            <w:r w:rsidRPr="008C515D">
              <w:t>Poo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8315AA" w14:textId="20651907" w:rsidR="00521BAC" w:rsidRPr="008C515D" w:rsidRDefault="00521BAC" w:rsidP="00521BAC">
            <w:r w:rsidRPr="008C515D">
              <w:t>1.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E2E9E2" w14:textId="23E01FB4" w:rsidR="00521BAC" w:rsidRPr="008C515D" w:rsidRDefault="00521BAC" w:rsidP="00521BAC">
            <w:r w:rsidRPr="008C515D">
              <w:t>0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3355BF" w14:textId="42873083" w:rsidR="00521BAC" w:rsidRPr="008C515D" w:rsidRDefault="00521BAC" w:rsidP="00521BAC">
            <w:r w:rsidRPr="008C515D">
              <w:t>57.9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6D67A3" w14:textId="00D2AAE7" w:rsidR="00521BAC" w:rsidRPr="008C515D" w:rsidRDefault="00521BAC" w:rsidP="00521BAC">
            <w:r w:rsidRPr="008C515D">
              <w:t>0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2DBD97" w14:textId="363CEC69" w:rsidR="00521BAC" w:rsidRPr="008C515D" w:rsidRDefault="00521BAC" w:rsidP="00521BAC">
            <w:r w:rsidRPr="00B076DC">
              <w:rPr>
                <w:rFonts w:ascii="Times New Roman" w:eastAsia="Calibri" w:hAnsi="Times New Roman" w:cs="Times New Roman"/>
                <w:color w:val="000000" w:themeColor="text1"/>
              </w:rPr>
              <w:t xml:space="preserve">4.73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CF40D8" w14:textId="44802015" w:rsidR="00521BAC" w:rsidRPr="008C515D" w:rsidRDefault="00521BAC" w:rsidP="00521BAC">
            <w:r>
              <w:t>2.86</w:t>
            </w:r>
            <w:r w:rsidRPr="008C515D">
              <w:t>- 7.</w:t>
            </w:r>
            <w:r>
              <w:t>81</w:t>
            </w:r>
          </w:p>
        </w:tc>
      </w:tr>
      <w:tr w:rsidR="00521BAC" w:rsidRPr="00967C6A" w14:paraId="60C1A7D5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9EE51A" w14:textId="77777777" w:rsidR="00521BAC" w:rsidRPr="008C515D" w:rsidRDefault="00521BAC" w:rsidP="00521BAC">
            <w:r w:rsidRPr="008C515D">
              <w:t>Self-Esteem (Ref: High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C7DD1A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7A134D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43372E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A8C11E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057AD5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461C8A" w14:textId="77777777" w:rsidR="00521BAC" w:rsidRPr="008C515D" w:rsidRDefault="00521BAC" w:rsidP="00521BAC"/>
        </w:tc>
      </w:tr>
      <w:tr w:rsidR="00521BAC" w:rsidRPr="00967C6A" w14:paraId="016C77D4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507E15" w14:textId="77777777" w:rsidR="00521BAC" w:rsidRPr="008C515D" w:rsidRDefault="00521BAC" w:rsidP="00521BAC">
            <w:r w:rsidRPr="008C515D">
              <w:t>Lo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01AE18" w14:textId="35FCD47C" w:rsidR="00521BAC" w:rsidRPr="008C515D" w:rsidRDefault="00521BAC" w:rsidP="00521BAC">
            <w:r w:rsidRPr="008C515D">
              <w:t>0.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80869D" w14:textId="5855FBBD" w:rsidR="00521BAC" w:rsidRPr="008C515D" w:rsidRDefault="00521BAC" w:rsidP="00521BAC">
            <w:r w:rsidRPr="008C515D">
              <w:t>0.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B93098" w14:textId="325C78EE" w:rsidR="00521BAC" w:rsidRPr="008C515D" w:rsidRDefault="00521BAC" w:rsidP="00521BAC">
            <w:r w:rsidRPr="008C515D">
              <w:t>0.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89FEEC" w14:textId="03B9A7B9" w:rsidR="00521BAC" w:rsidRPr="008C515D" w:rsidRDefault="00521BAC" w:rsidP="00521BAC">
            <w:r w:rsidRPr="008C515D">
              <w:t>0.4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059D6B" w14:textId="0CCB3ED2" w:rsidR="00521BAC" w:rsidRPr="008C515D" w:rsidRDefault="00521BAC" w:rsidP="00521BAC">
            <w:r w:rsidRPr="008C515D">
              <w:t>1.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74EB1C" w14:textId="653BE37E" w:rsidR="00521BAC" w:rsidRPr="008C515D" w:rsidRDefault="00521BAC" w:rsidP="00521BAC">
            <w:r w:rsidRPr="008C515D">
              <w:t>0.64 - 2.83</w:t>
            </w:r>
          </w:p>
        </w:tc>
      </w:tr>
      <w:tr w:rsidR="00521BAC" w:rsidRPr="00967C6A" w14:paraId="6D2D8DB8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3DADA6" w14:textId="77777777" w:rsidR="00521BAC" w:rsidRPr="008C515D" w:rsidRDefault="00521BAC" w:rsidP="00521BAC">
            <w:r w:rsidRPr="008C515D">
              <w:t>Perceived Stress (Ref: No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3B848A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5848CC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ED8976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BF350F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6334FB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F431F7" w14:textId="77777777" w:rsidR="00521BAC" w:rsidRPr="008C515D" w:rsidRDefault="00521BAC" w:rsidP="00521BAC"/>
        </w:tc>
      </w:tr>
      <w:tr w:rsidR="00521BAC" w:rsidRPr="00967C6A" w14:paraId="109D1181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A2C682" w14:textId="77777777" w:rsidR="00521BAC" w:rsidRPr="008C515D" w:rsidRDefault="00521BAC" w:rsidP="00521BAC">
            <w:r w:rsidRPr="008C515D"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A61A9C" w14:textId="34C5CCC2" w:rsidR="00521BAC" w:rsidRPr="008C515D" w:rsidRDefault="00521BAC" w:rsidP="00521BAC">
            <w:r w:rsidRPr="008C515D">
              <w:t>0.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577AB0" w14:textId="2D28A03F" w:rsidR="00521BAC" w:rsidRPr="008C515D" w:rsidRDefault="00521BAC" w:rsidP="00521BAC">
            <w:r w:rsidRPr="008C515D">
              <w:t>0.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0A6544" w14:textId="2994CC49" w:rsidR="00521BAC" w:rsidRPr="008C515D" w:rsidRDefault="00521BAC" w:rsidP="00521BAC">
            <w:r w:rsidRPr="008C515D">
              <w:t>6.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DBA571" w14:textId="0AD83379" w:rsidR="00521BAC" w:rsidRPr="008C515D" w:rsidRDefault="00521BAC" w:rsidP="00521BAC">
            <w:r w:rsidRPr="008C515D">
              <w:t>0.</w:t>
            </w:r>
            <w:r w:rsidR="00692697">
              <w:t>3</w:t>
            </w:r>
            <w:r w:rsidR="00296C66"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669B52" w14:textId="48EB68C7" w:rsidR="00521BAC" w:rsidRPr="008C515D" w:rsidRDefault="00521BAC" w:rsidP="00521BAC">
            <w:r w:rsidRPr="008C515D">
              <w:t>0.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616645" w14:textId="1921AF32" w:rsidR="00521BAC" w:rsidRPr="008C515D" w:rsidRDefault="00521BAC" w:rsidP="00521BAC">
            <w:r w:rsidRPr="008C515D">
              <w:t xml:space="preserve">0.20 - </w:t>
            </w:r>
            <w:r w:rsidR="00296C66">
              <w:t>1</w:t>
            </w:r>
            <w:r w:rsidRPr="008C515D">
              <w:t>.84</w:t>
            </w:r>
          </w:p>
        </w:tc>
      </w:tr>
      <w:tr w:rsidR="00521BAC" w:rsidRPr="00967C6A" w14:paraId="072CC137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B52A53" w14:textId="77777777" w:rsidR="00521BAC" w:rsidRPr="008C515D" w:rsidRDefault="00521BAC" w:rsidP="00521BAC">
            <w:r w:rsidRPr="008C515D">
              <w:t>Clinical/Family Histo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259ACA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B01783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82FE83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6AE697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1D2A91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F6ABE1" w14:textId="77777777" w:rsidR="00521BAC" w:rsidRPr="008C515D" w:rsidRDefault="00521BAC" w:rsidP="00521BAC"/>
        </w:tc>
      </w:tr>
      <w:tr w:rsidR="00521BAC" w:rsidRPr="00967C6A" w14:paraId="1B3DC0AC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FD2130" w14:textId="77777777" w:rsidR="00521BAC" w:rsidRPr="008C515D" w:rsidRDefault="00521BAC" w:rsidP="00521BAC">
            <w:r w:rsidRPr="008C515D">
              <w:t>Current Substance Use (Ref: No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EF0FD8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3FB067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5F3E93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F08178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A39A02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580829" w14:textId="77777777" w:rsidR="00521BAC" w:rsidRPr="008C515D" w:rsidRDefault="00521BAC" w:rsidP="00521BAC"/>
        </w:tc>
      </w:tr>
      <w:tr w:rsidR="00521BAC" w:rsidRPr="00967C6A" w14:paraId="4A3B3303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154DAB" w14:textId="77777777" w:rsidR="00521BAC" w:rsidRPr="008C515D" w:rsidRDefault="00521BAC" w:rsidP="00521BAC">
            <w:r w:rsidRPr="008C515D"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516206" w14:textId="5C02EB95" w:rsidR="00521BAC" w:rsidRPr="008C515D" w:rsidRDefault="00521BAC" w:rsidP="00521BAC">
            <w:r w:rsidRPr="008C515D">
              <w:t>0.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2A7645" w14:textId="6A8D9678" w:rsidR="00521BAC" w:rsidRPr="008C515D" w:rsidRDefault="00521BAC" w:rsidP="00521BAC">
            <w:r w:rsidRPr="008C515D">
              <w:t>0.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07F2BB" w14:textId="2918DE79" w:rsidR="00521BAC" w:rsidRPr="008C515D" w:rsidRDefault="00521BAC" w:rsidP="00521BAC">
            <w:r w:rsidRPr="008C515D">
              <w:t>9.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F7DC94" w14:textId="337090C7" w:rsidR="00521BAC" w:rsidRPr="008C515D" w:rsidRDefault="00521BAC" w:rsidP="00521BAC">
            <w:r w:rsidRPr="008C515D">
              <w:t>0.2</w:t>
            </w:r>
            <w:r w:rsidR="00B63A13"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D6024B" w14:textId="213504D5" w:rsidR="00521BAC" w:rsidRPr="008C515D" w:rsidRDefault="00296C66" w:rsidP="00521BAC">
            <w:r>
              <w:t>0</w:t>
            </w:r>
            <w:r w:rsidR="00521BAC" w:rsidRPr="008C515D">
              <w:t>.</w:t>
            </w:r>
            <w:r>
              <w:t>5</w:t>
            </w:r>
            <w:r w:rsidR="00521BAC" w:rsidRPr="008C515D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22B9B5" w14:textId="503F6121" w:rsidR="00521BAC" w:rsidRPr="008C515D" w:rsidRDefault="00296C66" w:rsidP="00521BAC">
            <w:r>
              <w:t>0</w:t>
            </w:r>
            <w:r w:rsidR="00521BAC" w:rsidRPr="008C515D">
              <w:t xml:space="preserve">.32 - </w:t>
            </w:r>
            <w:r>
              <w:t>1</w:t>
            </w:r>
            <w:r w:rsidR="00521BAC" w:rsidRPr="008C515D">
              <w:t>.41</w:t>
            </w:r>
          </w:p>
        </w:tc>
      </w:tr>
      <w:tr w:rsidR="00521BAC" w:rsidRPr="00967C6A" w14:paraId="2804D31D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20E742" w14:textId="77777777" w:rsidR="00521BAC" w:rsidRPr="008C515D" w:rsidRDefault="00521BAC" w:rsidP="00521BAC">
            <w:r w:rsidRPr="008C515D">
              <w:t>Family History Psychiatry Illness (Ref: No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54C1C4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9A6088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7623A2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420312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7CC83F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1AD25C" w14:textId="77777777" w:rsidR="00521BAC" w:rsidRPr="008C515D" w:rsidRDefault="00521BAC" w:rsidP="00521BAC"/>
        </w:tc>
      </w:tr>
      <w:tr w:rsidR="00521BAC" w:rsidRPr="00967C6A" w14:paraId="23FA3C32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23C225" w14:textId="77777777" w:rsidR="00521BAC" w:rsidRPr="008C515D" w:rsidRDefault="00521BAC" w:rsidP="00521BAC">
            <w:r w:rsidRPr="008C515D">
              <w:lastRenderedPageBreak/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DBF1A3" w14:textId="1F2B0C80" w:rsidR="00521BAC" w:rsidRPr="008C515D" w:rsidRDefault="00521BAC" w:rsidP="00521BAC">
            <w:r w:rsidRPr="008C515D">
              <w:t>1.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D1DF25" w14:textId="666AEAC4" w:rsidR="00521BAC" w:rsidRPr="008C515D" w:rsidRDefault="00521BAC" w:rsidP="00521BAC">
            <w:r w:rsidRPr="008C515D">
              <w:t>0.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6A5B9E" w14:textId="2EDF0C07" w:rsidR="00521BAC" w:rsidRPr="008C515D" w:rsidRDefault="00521BAC" w:rsidP="00521BAC">
            <w:r w:rsidRPr="008C515D">
              <w:t>29.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4999B0" w14:textId="2CF32394" w:rsidR="00521BAC" w:rsidRPr="008C515D" w:rsidRDefault="00521BAC" w:rsidP="00521BAC">
            <w:r w:rsidRPr="008C515D">
              <w:t>0.</w:t>
            </w:r>
            <w:r w:rsidR="00B63A13">
              <w:t>2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99ADE1" w14:textId="0D7694F1" w:rsidR="00521BAC" w:rsidRPr="008C515D" w:rsidRDefault="00296C66" w:rsidP="00521BAC">
            <w:r>
              <w:t>0</w:t>
            </w:r>
            <w:r w:rsidR="00521BAC" w:rsidRPr="008C515D">
              <w:t>.</w:t>
            </w:r>
            <w: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B092BD" w14:textId="35C9D8A6" w:rsidR="00521BAC" w:rsidRPr="008C515D" w:rsidRDefault="00296C66" w:rsidP="00521BAC">
            <w:r>
              <w:t>0</w:t>
            </w:r>
            <w:r w:rsidR="00521BAC" w:rsidRPr="008C515D">
              <w:t>.34 - 1.36</w:t>
            </w:r>
          </w:p>
        </w:tc>
      </w:tr>
      <w:tr w:rsidR="00521BAC" w:rsidRPr="00967C6A" w14:paraId="5DC95380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E41458" w14:textId="77777777" w:rsidR="00521BAC" w:rsidRPr="008C515D" w:rsidRDefault="00521BAC" w:rsidP="00521BAC">
            <w:r w:rsidRPr="008C515D">
              <w:t>History of Head Injury (Ref: No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ED4711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CC1B82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483D3E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624677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36465B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35E619" w14:textId="77777777" w:rsidR="00521BAC" w:rsidRPr="008C515D" w:rsidRDefault="00521BAC" w:rsidP="00521BAC"/>
        </w:tc>
      </w:tr>
      <w:tr w:rsidR="00521BAC" w:rsidRPr="00967C6A" w14:paraId="01D87246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95509C" w14:textId="77777777" w:rsidR="00521BAC" w:rsidRPr="008C515D" w:rsidRDefault="00521BAC" w:rsidP="00521BAC">
            <w:r w:rsidRPr="008C515D"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4234DB" w14:textId="6A2FA004" w:rsidR="00521BAC" w:rsidRPr="008C515D" w:rsidRDefault="00521BAC" w:rsidP="00521BAC">
            <w:r w:rsidRPr="008C515D">
              <w:t>1.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F29AA2" w14:textId="04587C68" w:rsidR="00521BAC" w:rsidRPr="008C515D" w:rsidRDefault="00521BAC" w:rsidP="00521BAC">
            <w:r w:rsidRPr="008C515D">
              <w:t>0.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233A68" w14:textId="52370539" w:rsidR="00521BAC" w:rsidRPr="008C515D" w:rsidRDefault="00521BAC" w:rsidP="00521BAC">
            <w:r w:rsidRPr="008C515D">
              <w:t>18.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845D82" w14:textId="06A8BF6F" w:rsidR="00521BAC" w:rsidRPr="008C515D" w:rsidRDefault="00521BAC" w:rsidP="00521BAC">
            <w:r w:rsidRPr="008C515D">
              <w:t>0.1</w:t>
            </w:r>
            <w:r w:rsidR="00296C66"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0400C6" w14:textId="1BBD500E" w:rsidR="00521BAC" w:rsidRPr="008C515D" w:rsidRDefault="00296C66" w:rsidP="00521BAC">
            <w:r>
              <w:t>0</w:t>
            </w:r>
            <w:r w:rsidR="00521BAC" w:rsidRPr="008C515D">
              <w:t>.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9E6D6B" w14:textId="05E6E9EE" w:rsidR="00521BAC" w:rsidRPr="008C515D" w:rsidRDefault="00296C66" w:rsidP="00521BAC">
            <w:r>
              <w:t>0</w:t>
            </w:r>
            <w:r w:rsidR="00521BAC" w:rsidRPr="008C515D">
              <w:t xml:space="preserve">.04 - </w:t>
            </w:r>
            <w:r>
              <w:t>1</w:t>
            </w:r>
            <w:r w:rsidR="00521BAC" w:rsidRPr="008C515D">
              <w:t>.60</w:t>
            </w:r>
          </w:p>
        </w:tc>
      </w:tr>
      <w:tr w:rsidR="00521BAC" w:rsidRPr="00967C6A" w14:paraId="20C70374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A49715" w14:textId="77777777" w:rsidR="00521BAC" w:rsidRPr="008C515D" w:rsidRDefault="00521BAC" w:rsidP="00521BAC">
            <w:r w:rsidRPr="008C515D">
              <w:t>Childhood Infection (Ref: No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44EE8D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80739C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E00016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7032B7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5697CE" w14:textId="77777777" w:rsidR="00521BAC" w:rsidRPr="008C515D" w:rsidRDefault="00521BAC" w:rsidP="00521BAC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0AA775" w14:textId="77777777" w:rsidR="00521BAC" w:rsidRPr="008C515D" w:rsidRDefault="00521BAC" w:rsidP="00521BAC"/>
        </w:tc>
      </w:tr>
      <w:tr w:rsidR="00521BAC" w:rsidRPr="00967C6A" w14:paraId="3A30CB53" w14:textId="77777777" w:rsidTr="008C515D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DC4BB7" w14:textId="77777777" w:rsidR="00521BAC" w:rsidRPr="008C515D" w:rsidRDefault="00521BAC" w:rsidP="00521BAC">
            <w:r w:rsidRPr="008C515D"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516566" w14:textId="57A8495F" w:rsidR="00521BAC" w:rsidRPr="008C515D" w:rsidRDefault="00521BAC" w:rsidP="00521BAC">
            <w:r w:rsidRPr="008C515D">
              <w:t>0.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ABE38D" w14:textId="486E3F38" w:rsidR="00521BAC" w:rsidRPr="008C515D" w:rsidRDefault="00521BAC" w:rsidP="00521BAC">
            <w:r w:rsidRPr="008C515D">
              <w:t>0.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458ED6" w14:textId="5D9BD389" w:rsidR="00521BAC" w:rsidRPr="008C515D" w:rsidRDefault="00521BAC" w:rsidP="00521BAC">
            <w:r w:rsidRPr="008C515D">
              <w:t>8.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856FD2" w14:textId="6692A340" w:rsidR="00521BAC" w:rsidRPr="008C515D" w:rsidRDefault="00521BAC" w:rsidP="00521BAC">
            <w:r w:rsidRPr="008C515D">
              <w:t>0.0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1FC174" w14:textId="400755EC" w:rsidR="00521BAC" w:rsidRPr="008C515D" w:rsidRDefault="00521BAC" w:rsidP="00521BAC">
            <w:r w:rsidRPr="00B076DC">
              <w:rPr>
                <w:rFonts w:ascii="Times New Roman" w:eastAsia="Calibri" w:hAnsi="Times New Roman" w:cs="Times New Roman"/>
                <w:bCs/>
              </w:rPr>
              <w:t xml:space="preserve">2.25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4D43DB" w14:textId="4F09216F" w:rsidR="00521BAC" w:rsidRPr="008C515D" w:rsidRDefault="00521BAC" w:rsidP="00521BAC">
            <w:r w:rsidRPr="008C515D">
              <w:t>1.</w:t>
            </w:r>
            <w:r>
              <w:t>42</w:t>
            </w:r>
            <w:r w:rsidRPr="008C515D">
              <w:t xml:space="preserve">- </w:t>
            </w:r>
            <w:r>
              <w:t>3.55</w:t>
            </w:r>
          </w:p>
        </w:tc>
      </w:tr>
    </w:tbl>
    <w:p w14:paraId="5709479F" w14:textId="21AD97EE" w:rsidR="004222CD" w:rsidRPr="00967C6A" w:rsidRDefault="004222CD"/>
    <w:sectPr w:rsidR="004222CD" w:rsidRPr="00967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2CD"/>
    <w:rsid w:val="000D163C"/>
    <w:rsid w:val="00101E6A"/>
    <w:rsid w:val="00296C66"/>
    <w:rsid w:val="00374555"/>
    <w:rsid w:val="004222CD"/>
    <w:rsid w:val="00521BAC"/>
    <w:rsid w:val="005A52C1"/>
    <w:rsid w:val="00692697"/>
    <w:rsid w:val="006D570F"/>
    <w:rsid w:val="00732046"/>
    <w:rsid w:val="00845CED"/>
    <w:rsid w:val="0086182B"/>
    <w:rsid w:val="008C515D"/>
    <w:rsid w:val="00967C6A"/>
    <w:rsid w:val="00AA24EF"/>
    <w:rsid w:val="00B63A13"/>
    <w:rsid w:val="00D304A5"/>
    <w:rsid w:val="00DD45E8"/>
    <w:rsid w:val="00E41A7F"/>
    <w:rsid w:val="00E5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7712B"/>
  <w15:chartTrackingRefBased/>
  <w15:docId w15:val="{1B1E070E-070D-403F-A4C1-4D86A1435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2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2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2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2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2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2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2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2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2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2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2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2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2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2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2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2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2CD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C515D"/>
    <w:rPr>
      <w:b/>
      <w:bCs/>
    </w:rPr>
  </w:style>
  <w:style w:type="character" w:customStyle="1" w:styleId="math-inline">
    <w:name w:val="math-inline"/>
    <w:basedOn w:val="DefaultParagraphFont"/>
    <w:rsid w:val="008C5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7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achew kassaw</dc:creator>
  <cp:keywords/>
  <dc:description/>
  <cp:lastModifiedBy>chalachew kassaw</cp:lastModifiedBy>
  <cp:revision>3</cp:revision>
  <dcterms:created xsi:type="dcterms:W3CDTF">2025-12-16T16:33:00Z</dcterms:created>
  <dcterms:modified xsi:type="dcterms:W3CDTF">2025-12-16T18:46:00Z</dcterms:modified>
</cp:coreProperties>
</file>